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D3A784" w14:textId="73F09BF0" w:rsidR="00113302" w:rsidRPr="00113302" w:rsidRDefault="00113302" w:rsidP="00113302">
      <w:pPr>
        <w:pStyle w:val="Heading1"/>
        <w:spacing w:line="480" w:lineRule="auto"/>
        <w:jc w:val="center"/>
        <w:rPr>
          <w:rFonts w:eastAsia="Times New Roman"/>
          <w:sz w:val="20"/>
          <w:szCs w:val="20"/>
          <w:lang w:val="en-US"/>
        </w:rPr>
      </w:pPr>
      <w:r w:rsidRPr="00113302">
        <w:rPr>
          <w:rFonts w:eastAsia="Times New Roman"/>
          <w:sz w:val="20"/>
          <w:szCs w:val="20"/>
          <w:lang w:val="en-US"/>
        </w:rPr>
        <w:t>Persistent organic pollutants, pre-pregnancy use of combined oral contraceptive</w:t>
      </w:r>
      <w:r w:rsidR="00E21006">
        <w:rPr>
          <w:rFonts w:eastAsia="Times New Roman"/>
          <w:sz w:val="20"/>
          <w:szCs w:val="20"/>
          <w:lang w:val="en-US"/>
        </w:rPr>
        <w:t>, age</w:t>
      </w:r>
      <w:r w:rsidRPr="00113302">
        <w:rPr>
          <w:rFonts w:eastAsia="Times New Roman"/>
          <w:sz w:val="20"/>
          <w:szCs w:val="20"/>
          <w:lang w:val="en-US"/>
        </w:rPr>
        <w:t xml:space="preserve"> and time-to-pregnancy in </w:t>
      </w:r>
      <w:r w:rsidR="00D20289">
        <w:rPr>
          <w:rFonts w:eastAsia="Times New Roman"/>
          <w:sz w:val="20"/>
          <w:szCs w:val="20"/>
          <w:lang w:val="en-US"/>
        </w:rPr>
        <w:t xml:space="preserve">the </w:t>
      </w:r>
      <w:r w:rsidRPr="00113302">
        <w:rPr>
          <w:rFonts w:eastAsia="Times New Roman"/>
          <w:sz w:val="20"/>
          <w:szCs w:val="20"/>
          <w:lang w:val="en-US"/>
        </w:rPr>
        <w:t>SELMA cohort</w:t>
      </w:r>
    </w:p>
    <w:p w14:paraId="62CE6152" w14:textId="77777777" w:rsidR="00113302" w:rsidRPr="00767AAB" w:rsidRDefault="00113302" w:rsidP="00113302">
      <w:pPr>
        <w:pStyle w:val="NormalWeb"/>
        <w:spacing w:before="0" w:beforeAutospacing="0" w:after="0" w:line="480" w:lineRule="auto"/>
        <w:rPr>
          <w:sz w:val="20"/>
          <w:szCs w:val="20"/>
          <w:vertAlign w:val="superscript"/>
          <w:lang w:val="en-US"/>
        </w:rPr>
      </w:pPr>
      <w:r w:rsidRPr="00767AAB">
        <w:rPr>
          <w:rStyle w:val="Strong"/>
          <w:b w:val="0"/>
          <w:sz w:val="20"/>
          <w:szCs w:val="20"/>
          <w:lang w:val="en-US"/>
        </w:rPr>
        <w:t>Richelle D. Björvang</w:t>
      </w:r>
      <w:r w:rsidRPr="00767AAB">
        <w:rPr>
          <w:sz w:val="20"/>
          <w:szCs w:val="20"/>
          <w:lang w:val="en-US"/>
        </w:rPr>
        <w:t>, Chris Gennings, Ping-I Lin, Ghada Hussein, Hannu Kiviranta, Panu Rantakokko, Päivi Ruokojärvi, Pauliina Damdimopoulou, Carl-Gustaf Bornehag</w:t>
      </w:r>
    </w:p>
    <w:p w14:paraId="227875FC" w14:textId="3DBBD90B" w:rsidR="00113302" w:rsidRDefault="00113302" w:rsidP="00113302"/>
    <w:p w14:paraId="1FD26A32" w14:textId="77777777" w:rsidR="00CF7A8C" w:rsidRDefault="00CF7A8C" w:rsidP="004327C3">
      <w:pPr>
        <w:spacing w:line="360" w:lineRule="auto"/>
        <w:rPr>
          <w:rFonts w:ascii="Arial" w:hAnsi="Arial" w:cs="Arial"/>
          <w:b/>
          <w:sz w:val="20"/>
          <w:szCs w:val="20"/>
        </w:rPr>
      </w:pPr>
    </w:p>
    <w:p w14:paraId="6640B4FD" w14:textId="77777777" w:rsidR="004F298F" w:rsidRDefault="004F298F" w:rsidP="004327C3">
      <w:pPr>
        <w:spacing w:line="360" w:lineRule="auto"/>
        <w:rPr>
          <w:rFonts w:ascii="Arial" w:hAnsi="Arial" w:cs="Arial"/>
          <w:b/>
          <w:sz w:val="20"/>
          <w:szCs w:val="20"/>
        </w:rPr>
      </w:pPr>
    </w:p>
    <w:p w14:paraId="5B6C29EC" w14:textId="77777777" w:rsidR="004F298F" w:rsidRDefault="004F298F" w:rsidP="004327C3">
      <w:pPr>
        <w:spacing w:line="360" w:lineRule="auto"/>
        <w:rPr>
          <w:rFonts w:ascii="Arial" w:hAnsi="Arial" w:cs="Arial"/>
          <w:b/>
          <w:sz w:val="20"/>
          <w:szCs w:val="20"/>
        </w:rPr>
      </w:pPr>
    </w:p>
    <w:p w14:paraId="5F911EAB" w14:textId="77777777" w:rsidR="00CF7A8C" w:rsidRPr="00F944F2" w:rsidRDefault="00CF7A8C" w:rsidP="004327C3">
      <w:pPr>
        <w:spacing w:line="360" w:lineRule="auto"/>
        <w:rPr>
          <w:rFonts w:ascii="Arial" w:hAnsi="Arial" w:cs="Arial"/>
          <w:b/>
          <w:sz w:val="24"/>
          <w:szCs w:val="20"/>
        </w:rPr>
      </w:pPr>
      <w:r w:rsidRPr="00F944F2">
        <w:rPr>
          <w:rFonts w:ascii="Arial" w:hAnsi="Arial" w:cs="Arial"/>
          <w:b/>
          <w:sz w:val="24"/>
          <w:szCs w:val="20"/>
        </w:rPr>
        <w:t>Supplementary material</w:t>
      </w:r>
    </w:p>
    <w:p w14:paraId="5D528174" w14:textId="77777777" w:rsidR="00CF7A8C" w:rsidRDefault="00CF7A8C" w:rsidP="004327C3">
      <w:pPr>
        <w:spacing w:line="360" w:lineRule="auto"/>
        <w:rPr>
          <w:rFonts w:ascii="Arial" w:hAnsi="Arial" w:cs="Arial"/>
          <w:b/>
          <w:sz w:val="20"/>
          <w:szCs w:val="20"/>
        </w:rPr>
      </w:pPr>
    </w:p>
    <w:p w14:paraId="413D183B" w14:textId="4EED5AF8" w:rsidR="00CF7A8C" w:rsidRDefault="00113302" w:rsidP="004327C3">
      <w:pPr>
        <w:spacing w:after="160"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upplementary</w:t>
      </w:r>
      <w:r w:rsidR="00CF7A8C" w:rsidRPr="00CF7A8C">
        <w:rPr>
          <w:rFonts w:ascii="Arial" w:hAnsi="Arial" w:cs="Arial"/>
          <w:b/>
          <w:sz w:val="20"/>
          <w:szCs w:val="20"/>
        </w:rPr>
        <w:t xml:space="preserve"> Table 1</w:t>
      </w:r>
      <w:r w:rsidR="004B70A7">
        <w:rPr>
          <w:rFonts w:ascii="Arial" w:hAnsi="Arial" w:cs="Arial"/>
          <w:b/>
          <w:sz w:val="20"/>
          <w:szCs w:val="20"/>
        </w:rPr>
        <w:t>.</w:t>
      </w:r>
      <w:r w:rsidR="00CF7A8C" w:rsidRPr="00CE5C21">
        <w:rPr>
          <w:rFonts w:ascii="Arial" w:hAnsi="Arial" w:cs="Arial"/>
          <w:b/>
          <w:sz w:val="20"/>
          <w:szCs w:val="20"/>
        </w:rPr>
        <w:t xml:space="preserve"> </w:t>
      </w:r>
      <w:r w:rsidR="00AB7BD6" w:rsidRPr="004B70A7">
        <w:rPr>
          <w:rFonts w:ascii="Arial" w:hAnsi="Arial" w:cs="Arial"/>
          <w:b/>
          <w:bCs/>
          <w:sz w:val="20"/>
          <w:szCs w:val="20"/>
        </w:rPr>
        <w:t>Estimated fecundability ratio (FR) for time-to-pregnancy (TTP) and odds ratio (OR) for infertility</w:t>
      </w:r>
      <w:r w:rsidR="004B70A7" w:rsidRPr="004B70A7">
        <w:rPr>
          <w:rFonts w:ascii="Arial" w:hAnsi="Arial" w:cs="Arial"/>
          <w:b/>
          <w:bCs/>
          <w:sz w:val="20"/>
          <w:szCs w:val="20"/>
        </w:rPr>
        <w:t xml:space="preserve"> prior to stratification</w:t>
      </w:r>
      <w:r w:rsidR="00AB7BD6" w:rsidRPr="004B70A7">
        <w:rPr>
          <w:rFonts w:ascii="Arial" w:hAnsi="Arial" w:cs="Arial"/>
          <w:b/>
          <w:bCs/>
          <w:sz w:val="20"/>
          <w:szCs w:val="20"/>
        </w:rPr>
        <w:t>.</w:t>
      </w:r>
      <w:r w:rsidR="00CF7A8C" w:rsidRPr="004B70A7">
        <w:rPr>
          <w:rFonts w:ascii="Arial" w:hAnsi="Arial" w:cs="Arial"/>
          <w:b/>
          <w:bCs/>
          <w:sz w:val="20"/>
          <w:szCs w:val="20"/>
        </w:rPr>
        <w:tab/>
      </w:r>
      <w:r w:rsidR="00CF7A8C" w:rsidRPr="004B70A7">
        <w:rPr>
          <w:rFonts w:ascii="Arial" w:hAnsi="Arial" w:cs="Arial"/>
          <w:b/>
          <w:bCs/>
          <w:sz w:val="20"/>
          <w:szCs w:val="20"/>
        </w:rPr>
        <w:tab/>
      </w:r>
      <w:r w:rsidR="00AB7BD6" w:rsidRPr="004B70A7">
        <w:rPr>
          <w:rFonts w:ascii="Arial" w:hAnsi="Arial" w:cs="Arial"/>
          <w:b/>
          <w:bCs/>
          <w:sz w:val="20"/>
          <w:szCs w:val="20"/>
        </w:rPr>
        <w:tab/>
      </w:r>
      <w:r w:rsidR="00CF7A8C" w:rsidRPr="004B70A7">
        <w:rPr>
          <w:rFonts w:ascii="Arial" w:hAnsi="Arial" w:cs="Arial"/>
          <w:b/>
          <w:bCs/>
          <w:sz w:val="20"/>
          <w:szCs w:val="20"/>
        </w:rPr>
        <w:t>Page 2</w:t>
      </w:r>
    </w:p>
    <w:p w14:paraId="3EA16212" w14:textId="0FEAAD76" w:rsidR="00113302" w:rsidRDefault="00113302">
      <w:pPr>
        <w:spacing w:after="160" w:line="259" w:lineRule="auto"/>
        <w:rPr>
          <w:rFonts w:ascii="Arial" w:hAnsi="Arial" w:cs="Arial"/>
          <w:b/>
          <w:sz w:val="20"/>
          <w:szCs w:val="20"/>
        </w:rPr>
      </w:pPr>
    </w:p>
    <w:p w14:paraId="390D48D5" w14:textId="3B0C8F8F" w:rsidR="00A76822" w:rsidRDefault="00A76822">
      <w:pPr>
        <w:spacing w:after="160" w:line="259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upplementary Figure 1. Flowchart of recruitment process and analyses in the SELMA study</w:t>
      </w:r>
    </w:p>
    <w:p w14:paraId="6BEC2EB9" w14:textId="7EECE5F6" w:rsidR="00A76822" w:rsidRDefault="00A76822">
      <w:pPr>
        <w:spacing w:after="160" w:line="259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ab/>
      </w:r>
      <w:r>
        <w:rPr>
          <w:rFonts w:ascii="Arial" w:hAnsi="Arial" w:cs="Arial"/>
          <w:b/>
          <w:sz w:val="20"/>
          <w:szCs w:val="20"/>
        </w:rPr>
        <w:tab/>
      </w:r>
      <w:r>
        <w:rPr>
          <w:rFonts w:ascii="Arial" w:hAnsi="Arial" w:cs="Arial"/>
          <w:b/>
          <w:sz w:val="20"/>
          <w:szCs w:val="20"/>
        </w:rPr>
        <w:tab/>
      </w:r>
      <w:r>
        <w:rPr>
          <w:rFonts w:ascii="Arial" w:hAnsi="Arial" w:cs="Arial"/>
          <w:b/>
          <w:sz w:val="20"/>
          <w:szCs w:val="20"/>
        </w:rPr>
        <w:tab/>
      </w:r>
      <w:r>
        <w:rPr>
          <w:rFonts w:ascii="Arial" w:hAnsi="Arial" w:cs="Arial"/>
          <w:b/>
          <w:sz w:val="20"/>
          <w:szCs w:val="20"/>
        </w:rPr>
        <w:tab/>
      </w:r>
      <w:r>
        <w:rPr>
          <w:rFonts w:ascii="Arial" w:hAnsi="Arial" w:cs="Arial"/>
          <w:b/>
          <w:sz w:val="20"/>
          <w:szCs w:val="20"/>
        </w:rPr>
        <w:tab/>
        <w:t>Page 4</w:t>
      </w:r>
    </w:p>
    <w:p w14:paraId="613F0008" w14:textId="0DCF2275" w:rsidR="00FD60F2" w:rsidRDefault="00FD60F2">
      <w:pPr>
        <w:spacing w:after="160" w:line="259" w:lineRule="auto"/>
        <w:rPr>
          <w:rFonts w:ascii="Arial" w:hAnsi="Arial" w:cs="Arial"/>
          <w:b/>
          <w:sz w:val="20"/>
          <w:szCs w:val="20"/>
        </w:rPr>
      </w:pPr>
    </w:p>
    <w:p w14:paraId="5E69A663" w14:textId="6FF90AF5" w:rsidR="00FD60F2" w:rsidRDefault="00FD60F2">
      <w:pPr>
        <w:spacing w:after="160" w:line="259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upplementary Figure 2. Sensitivity analyses with censoring at 10 months</w:t>
      </w:r>
      <w:r>
        <w:rPr>
          <w:rFonts w:ascii="Arial" w:hAnsi="Arial" w:cs="Arial"/>
          <w:b/>
          <w:sz w:val="20"/>
          <w:szCs w:val="20"/>
        </w:rPr>
        <w:tab/>
        <w:t>Page 5</w:t>
      </w:r>
    </w:p>
    <w:p w14:paraId="4026535D" w14:textId="527B992F" w:rsidR="00FD60F2" w:rsidRDefault="00FD60F2">
      <w:pPr>
        <w:spacing w:after="160" w:line="259" w:lineRule="auto"/>
        <w:rPr>
          <w:rFonts w:ascii="Arial" w:hAnsi="Arial" w:cs="Arial"/>
          <w:b/>
          <w:sz w:val="20"/>
          <w:szCs w:val="20"/>
        </w:rPr>
      </w:pPr>
    </w:p>
    <w:p w14:paraId="6AB086B9" w14:textId="21EBDDD1" w:rsidR="00FD60F2" w:rsidRDefault="00FD60F2">
      <w:pPr>
        <w:spacing w:after="160" w:line="259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upplementary Figure 3. Sensitivity analyses with censoring at 14 months</w:t>
      </w:r>
      <w:r>
        <w:rPr>
          <w:rFonts w:ascii="Arial" w:hAnsi="Arial" w:cs="Arial"/>
          <w:b/>
          <w:sz w:val="20"/>
          <w:szCs w:val="20"/>
        </w:rPr>
        <w:tab/>
        <w:t>Page 6</w:t>
      </w:r>
    </w:p>
    <w:p w14:paraId="350F3084" w14:textId="77777777" w:rsidR="00AB7BD6" w:rsidRDefault="00AB7BD6">
      <w:pPr>
        <w:spacing w:after="160" w:line="259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p w14:paraId="4CAD1B0C" w14:textId="7EC65A31" w:rsidR="009E16B1" w:rsidRPr="002D079D" w:rsidRDefault="00C06486" w:rsidP="00113302">
      <w:pPr>
        <w:spacing w:line="360" w:lineRule="auto"/>
        <w:rPr>
          <w:rFonts w:ascii="Arial" w:hAnsi="Arial" w:cs="Arial"/>
          <w:sz w:val="20"/>
          <w:szCs w:val="20"/>
        </w:rPr>
      </w:pPr>
      <w:r w:rsidRPr="00CE5C21">
        <w:rPr>
          <w:rFonts w:ascii="Arial" w:hAnsi="Arial" w:cs="Arial"/>
          <w:b/>
          <w:sz w:val="20"/>
          <w:szCs w:val="20"/>
        </w:rPr>
        <w:lastRenderedPageBreak/>
        <w:t xml:space="preserve">Supplementary Table 1. </w:t>
      </w:r>
      <w:r w:rsidR="0029233F" w:rsidRPr="002D079D">
        <w:rPr>
          <w:rFonts w:ascii="Arial" w:hAnsi="Arial" w:cs="Arial"/>
          <w:sz w:val="20"/>
          <w:szCs w:val="20"/>
        </w:rPr>
        <w:t xml:space="preserve">Estimated </w:t>
      </w:r>
      <w:r w:rsidR="002D079D">
        <w:rPr>
          <w:rFonts w:ascii="Arial" w:hAnsi="Arial" w:cs="Arial"/>
          <w:sz w:val="20"/>
          <w:szCs w:val="20"/>
        </w:rPr>
        <w:t xml:space="preserve">fecundability ratio (FR) </w:t>
      </w:r>
      <w:r w:rsidR="0029233F" w:rsidRPr="002D079D">
        <w:rPr>
          <w:rFonts w:ascii="Arial" w:hAnsi="Arial" w:cs="Arial"/>
          <w:sz w:val="20"/>
          <w:szCs w:val="20"/>
        </w:rPr>
        <w:t xml:space="preserve">for </w:t>
      </w:r>
      <w:r w:rsidR="002D079D">
        <w:rPr>
          <w:rFonts w:ascii="Arial" w:hAnsi="Arial" w:cs="Arial"/>
          <w:sz w:val="20"/>
          <w:szCs w:val="20"/>
        </w:rPr>
        <w:t>time-to-pregnancy (</w:t>
      </w:r>
      <w:r w:rsidR="0029233F" w:rsidRPr="002D079D">
        <w:rPr>
          <w:rFonts w:ascii="Arial" w:hAnsi="Arial" w:cs="Arial"/>
          <w:sz w:val="20"/>
          <w:szCs w:val="20"/>
        </w:rPr>
        <w:t>TTP</w:t>
      </w:r>
      <w:r w:rsidR="002D079D">
        <w:rPr>
          <w:rFonts w:ascii="Arial" w:hAnsi="Arial" w:cs="Arial"/>
          <w:sz w:val="20"/>
          <w:szCs w:val="20"/>
        </w:rPr>
        <w:t>)</w:t>
      </w:r>
      <w:r w:rsidR="0029233F" w:rsidRPr="002D079D">
        <w:rPr>
          <w:rFonts w:ascii="Arial" w:hAnsi="Arial" w:cs="Arial"/>
          <w:sz w:val="20"/>
          <w:szCs w:val="20"/>
        </w:rPr>
        <w:t xml:space="preserve"> and </w:t>
      </w:r>
      <w:r w:rsidR="002D079D">
        <w:rPr>
          <w:rFonts w:ascii="Arial" w:hAnsi="Arial" w:cs="Arial"/>
          <w:sz w:val="20"/>
          <w:szCs w:val="20"/>
        </w:rPr>
        <w:t>odds ratio (</w:t>
      </w:r>
      <w:r w:rsidR="0029233F" w:rsidRPr="002D079D">
        <w:rPr>
          <w:rFonts w:ascii="Arial" w:hAnsi="Arial" w:cs="Arial"/>
          <w:sz w:val="20"/>
          <w:szCs w:val="20"/>
        </w:rPr>
        <w:t>OR</w:t>
      </w:r>
      <w:r w:rsidR="002D079D">
        <w:rPr>
          <w:rFonts w:ascii="Arial" w:hAnsi="Arial" w:cs="Arial"/>
          <w:sz w:val="20"/>
          <w:szCs w:val="20"/>
        </w:rPr>
        <w:t>) for infertility</w:t>
      </w:r>
      <w:r w:rsidR="004B70A7">
        <w:rPr>
          <w:rFonts w:ascii="Arial" w:hAnsi="Arial" w:cs="Arial"/>
          <w:sz w:val="20"/>
          <w:szCs w:val="20"/>
        </w:rPr>
        <w:t xml:space="preserve"> prior to stratification</w:t>
      </w:r>
      <w:r w:rsidR="002D079D">
        <w:rPr>
          <w:rFonts w:ascii="Arial" w:hAnsi="Arial" w:cs="Arial"/>
          <w:sz w:val="20"/>
          <w:szCs w:val="20"/>
        </w:rPr>
        <w:t xml:space="preserve">. Data are presented as FR (95% CI) or </w:t>
      </w:r>
      <w:proofErr w:type="spellStart"/>
      <w:r w:rsidR="002D079D">
        <w:rPr>
          <w:rFonts w:ascii="Arial" w:hAnsi="Arial" w:cs="Arial"/>
          <w:sz w:val="20"/>
          <w:szCs w:val="20"/>
        </w:rPr>
        <w:t>OR</w:t>
      </w:r>
      <w:proofErr w:type="spellEnd"/>
      <w:r w:rsidR="002D079D">
        <w:rPr>
          <w:rFonts w:ascii="Arial" w:hAnsi="Arial" w:cs="Arial"/>
          <w:sz w:val="20"/>
          <w:szCs w:val="20"/>
        </w:rPr>
        <w:t xml:space="preserve"> (95% CI).</w:t>
      </w:r>
    </w:p>
    <w:tbl>
      <w:tblPr>
        <w:tblW w:w="936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9"/>
        <w:gridCol w:w="1698"/>
        <w:gridCol w:w="1704"/>
        <w:gridCol w:w="1559"/>
        <w:gridCol w:w="1702"/>
        <w:gridCol w:w="1560"/>
        <w:gridCol w:w="13"/>
      </w:tblGrid>
      <w:tr w:rsidR="00113302" w:rsidRPr="0029233F" w14:paraId="0326B641" w14:textId="77777777" w:rsidTr="0029233F">
        <w:trPr>
          <w:trHeight w:val="288"/>
        </w:trPr>
        <w:tc>
          <w:tcPr>
            <w:tcW w:w="2827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76F926" w14:textId="77777777" w:rsidR="00113302" w:rsidRPr="0029233F" w:rsidRDefault="00113302" w:rsidP="001E5A9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b/>
                <w:color w:val="000000"/>
                <w:sz w:val="18"/>
                <w:szCs w:val="18"/>
                <w:lang w:eastAsia="sv-SE"/>
              </w:rPr>
              <w:t>Chemical</w:t>
            </w:r>
          </w:p>
        </w:tc>
        <w:tc>
          <w:tcPr>
            <w:tcW w:w="170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410C43" w14:textId="77777777" w:rsidR="00113302" w:rsidRPr="0029233F" w:rsidRDefault="00113302" w:rsidP="001E5A9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b/>
                <w:color w:val="000000"/>
                <w:sz w:val="18"/>
                <w:szCs w:val="18"/>
                <w:lang w:eastAsia="sv-SE"/>
              </w:rPr>
              <w:t xml:space="preserve">Unadjusted </w:t>
            </w:r>
            <w:proofErr w:type="spellStart"/>
            <w:r w:rsidRPr="0029233F">
              <w:rPr>
                <w:rFonts w:ascii="Arial" w:hAnsi="Arial" w:cs="Arial"/>
                <w:b/>
                <w:color w:val="000000"/>
                <w:sz w:val="18"/>
                <w:szCs w:val="18"/>
                <w:lang w:eastAsia="sv-SE"/>
              </w:rPr>
              <w:t>FR</w:t>
            </w:r>
            <w:r w:rsidRPr="0029233F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  <w:lang w:eastAsia="sv-SE"/>
              </w:rPr>
              <w:t>a</w:t>
            </w:r>
            <w:proofErr w:type="spellEnd"/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A801791" w14:textId="77777777" w:rsidR="00113302" w:rsidRPr="0029233F" w:rsidRDefault="00113302" w:rsidP="001E5A9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b/>
                <w:color w:val="000000"/>
                <w:sz w:val="18"/>
                <w:szCs w:val="18"/>
                <w:lang w:eastAsia="sv-SE"/>
              </w:rPr>
              <w:t xml:space="preserve">Adjusted </w:t>
            </w:r>
            <w:proofErr w:type="spellStart"/>
            <w:r w:rsidRPr="0029233F">
              <w:rPr>
                <w:rFonts w:ascii="Arial" w:hAnsi="Arial" w:cs="Arial"/>
                <w:b/>
                <w:color w:val="000000"/>
                <w:sz w:val="18"/>
                <w:szCs w:val="18"/>
                <w:lang w:eastAsia="sv-SE"/>
              </w:rPr>
              <w:t>FR</w:t>
            </w:r>
            <w:r w:rsidRPr="0029233F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  <w:lang w:eastAsia="sv-SE"/>
              </w:rPr>
              <w:t>a.c</w:t>
            </w:r>
            <w:proofErr w:type="spellEnd"/>
          </w:p>
        </w:tc>
        <w:tc>
          <w:tcPr>
            <w:tcW w:w="32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14FC7B" w14:textId="77777777" w:rsidR="00113302" w:rsidRPr="0029233F" w:rsidRDefault="00113302" w:rsidP="001E5A9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29233F">
              <w:rPr>
                <w:rFonts w:ascii="Arial" w:hAnsi="Arial" w:cs="Arial"/>
                <w:b/>
                <w:color w:val="000000"/>
                <w:sz w:val="18"/>
                <w:szCs w:val="18"/>
                <w:lang w:eastAsia="sv-SE"/>
              </w:rPr>
              <w:t>Infertility</w:t>
            </w:r>
            <w:r w:rsidRPr="0029233F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  <w:lang w:eastAsia="sv-SE"/>
              </w:rPr>
              <w:t>b</w:t>
            </w:r>
            <w:proofErr w:type="spellEnd"/>
          </w:p>
        </w:tc>
      </w:tr>
      <w:tr w:rsidR="00113302" w:rsidRPr="0029233F" w14:paraId="70B358EB" w14:textId="77777777" w:rsidTr="0029233F">
        <w:trPr>
          <w:gridAfter w:val="1"/>
          <w:wAfter w:w="13" w:type="dxa"/>
          <w:trHeight w:val="288"/>
        </w:trPr>
        <w:tc>
          <w:tcPr>
            <w:tcW w:w="2827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A9E98" w14:textId="77777777" w:rsidR="00113302" w:rsidRPr="0029233F" w:rsidRDefault="00113302" w:rsidP="001E5A9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70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33C43" w14:textId="77777777" w:rsidR="00113302" w:rsidRPr="0029233F" w:rsidRDefault="00113302" w:rsidP="001E5A9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B974D" w14:textId="77777777" w:rsidR="00113302" w:rsidRPr="0029233F" w:rsidRDefault="00113302" w:rsidP="001E5A9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E85152" w14:textId="77777777" w:rsidR="00113302" w:rsidRPr="0029233F" w:rsidRDefault="00113302" w:rsidP="001E5A9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b/>
                <w:color w:val="000000"/>
                <w:sz w:val="18"/>
                <w:szCs w:val="18"/>
                <w:lang w:eastAsia="sv-SE"/>
              </w:rPr>
              <w:t>Unadjusted OR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848371" w14:textId="77777777" w:rsidR="00113302" w:rsidRPr="0029233F" w:rsidRDefault="00113302" w:rsidP="001E5A9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b/>
                <w:color w:val="000000"/>
                <w:sz w:val="18"/>
                <w:szCs w:val="18"/>
                <w:lang w:eastAsia="sv-SE"/>
              </w:rPr>
              <w:t xml:space="preserve">Adjusted </w:t>
            </w:r>
            <w:proofErr w:type="spellStart"/>
            <w:r w:rsidRPr="0029233F">
              <w:rPr>
                <w:rFonts w:ascii="Arial" w:hAnsi="Arial" w:cs="Arial"/>
                <w:b/>
                <w:color w:val="000000"/>
                <w:sz w:val="18"/>
                <w:szCs w:val="18"/>
                <w:lang w:eastAsia="sv-SE"/>
              </w:rPr>
              <w:t>OR</w:t>
            </w:r>
            <w:r w:rsidRPr="0029233F">
              <w:rPr>
                <w:rFonts w:ascii="Arial" w:hAnsi="Arial" w:cs="Arial"/>
                <w:b/>
                <w:color w:val="000000"/>
                <w:sz w:val="18"/>
                <w:szCs w:val="18"/>
                <w:vertAlign w:val="superscript"/>
                <w:lang w:eastAsia="sv-SE"/>
              </w:rPr>
              <w:t>c</w:t>
            </w:r>
            <w:proofErr w:type="spellEnd"/>
          </w:p>
        </w:tc>
      </w:tr>
      <w:tr w:rsidR="00113302" w:rsidRPr="0029233F" w14:paraId="6CF2D82A" w14:textId="77777777" w:rsidTr="0029233F">
        <w:trPr>
          <w:gridAfter w:val="1"/>
          <w:wAfter w:w="13" w:type="dxa"/>
          <w:trHeight w:val="288"/>
        </w:trPr>
        <w:tc>
          <w:tcPr>
            <w:tcW w:w="112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72B87" w14:textId="77777777" w:rsidR="00113302" w:rsidRPr="0029233F" w:rsidRDefault="00113302" w:rsidP="001E5A9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HCB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DB322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Continuous</w:t>
            </w:r>
            <w:r w:rsidRPr="0029233F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eastAsia="sv-SE"/>
              </w:rPr>
              <w:t>d</w:t>
            </w:r>
            <w:proofErr w:type="spellEnd"/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DF811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0.57 (0.34-0.98)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2806A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0.95 (0.53-1.7)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F52CFD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5.08 (0.98-26.43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CBAE84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2.11 (0.3-15.07)</w:t>
            </w:r>
          </w:p>
        </w:tc>
      </w:tr>
      <w:tr w:rsidR="00113302" w:rsidRPr="0029233F" w14:paraId="62A82994" w14:textId="77777777" w:rsidTr="0029233F">
        <w:trPr>
          <w:gridAfter w:val="1"/>
          <w:wAfter w:w="13" w:type="dxa"/>
          <w:trHeight w:val="288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BB7C6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5EBCA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9233F">
              <w:rPr>
                <w:rFonts w:ascii="Arial" w:hAnsi="Arial" w:cs="Arial"/>
                <w:sz w:val="18"/>
                <w:szCs w:val="18"/>
              </w:rPr>
              <w:t>Q1 (&lt;37.04)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37B74" w14:textId="77777777" w:rsidR="00113302" w:rsidRPr="0029233F" w:rsidRDefault="00113302" w:rsidP="001E5A9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3C72A" w14:textId="77777777" w:rsidR="00113302" w:rsidRPr="0029233F" w:rsidRDefault="00113302" w:rsidP="001E5A9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EC6EAD" w14:textId="77777777" w:rsidR="00113302" w:rsidRPr="0029233F" w:rsidRDefault="00113302" w:rsidP="001E5A9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5EA335" w14:textId="77777777" w:rsidR="00113302" w:rsidRPr="0029233F" w:rsidRDefault="00113302" w:rsidP="001E5A9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1</w:t>
            </w:r>
          </w:p>
        </w:tc>
      </w:tr>
      <w:tr w:rsidR="00113302" w:rsidRPr="0029233F" w14:paraId="29CF1C08" w14:textId="77777777" w:rsidTr="0029233F">
        <w:trPr>
          <w:gridAfter w:val="1"/>
          <w:wAfter w:w="13" w:type="dxa"/>
          <w:trHeight w:val="288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00062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BA5D6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9233F">
              <w:rPr>
                <w:rFonts w:ascii="Arial" w:hAnsi="Arial" w:cs="Arial"/>
                <w:sz w:val="18"/>
                <w:szCs w:val="18"/>
              </w:rPr>
              <w:t>Q2 (37.04-44.94)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5F4B6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0.94 (0.77-1.1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9A827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0.97 (0.79-1.19)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84EFA8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1.35 (0.62-2.94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EAD3DF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1.38 (0.61-3.12)</w:t>
            </w:r>
          </w:p>
        </w:tc>
      </w:tr>
      <w:tr w:rsidR="00113302" w:rsidRPr="0029233F" w14:paraId="783AA226" w14:textId="77777777" w:rsidTr="0029233F">
        <w:trPr>
          <w:gridAfter w:val="1"/>
          <w:wAfter w:w="13" w:type="dxa"/>
          <w:trHeight w:val="288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328DD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3647A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9233F">
              <w:rPr>
                <w:rFonts w:ascii="Arial" w:hAnsi="Arial" w:cs="Arial"/>
                <w:sz w:val="18"/>
                <w:szCs w:val="18"/>
              </w:rPr>
              <w:t>Q3 (44.95-54.85)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26D05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0.72 (0.59-0.89)*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D2459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0.81 (0.66-1.01)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682168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2.64 (1.31-5.33)**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D659AA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2.25 (1.06-4.78)*</w:t>
            </w:r>
          </w:p>
        </w:tc>
      </w:tr>
      <w:tr w:rsidR="00113302" w:rsidRPr="0029233F" w14:paraId="6DA3F8F0" w14:textId="77777777" w:rsidTr="0029233F">
        <w:trPr>
          <w:gridAfter w:val="1"/>
          <w:wAfter w:w="13" w:type="dxa"/>
          <w:trHeight w:val="288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B925F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B4F68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9233F">
              <w:rPr>
                <w:rFonts w:ascii="Arial" w:hAnsi="Arial" w:cs="Arial"/>
                <w:sz w:val="18"/>
                <w:szCs w:val="18"/>
              </w:rPr>
              <w:t>Q4 (&gt;54.86)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21D3B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0.85 (0.69-1.0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808BE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1.02 (0.81-1.27)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645696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1.93 (0.93-4.02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5A921B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1.29 (0.57-2.91)</w:t>
            </w:r>
          </w:p>
        </w:tc>
      </w:tr>
      <w:tr w:rsidR="00113302" w:rsidRPr="0029233F" w14:paraId="68F6238F" w14:textId="77777777" w:rsidTr="0029233F">
        <w:trPr>
          <w:gridAfter w:val="1"/>
          <w:wAfter w:w="13" w:type="dxa"/>
          <w:trHeight w:val="288"/>
        </w:trPr>
        <w:tc>
          <w:tcPr>
            <w:tcW w:w="112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1F4F1" w14:textId="77777777" w:rsidR="00113302" w:rsidRPr="0029233F" w:rsidRDefault="00113302" w:rsidP="001E5A9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Trans</w:t>
            </w:r>
          </w:p>
          <w:p w14:paraId="686E8ECD" w14:textId="77777777" w:rsidR="00113302" w:rsidRPr="0029233F" w:rsidRDefault="00113302" w:rsidP="001E5A9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nonachlor</w:t>
            </w:r>
            <w:proofErr w:type="spellEnd"/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932B9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Continuous</w:t>
            </w:r>
            <w:r w:rsidRPr="0029233F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eastAsia="sv-SE"/>
              </w:rPr>
              <w:t>d</w:t>
            </w:r>
            <w:proofErr w:type="spellEnd"/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BE4C3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0.8 (0.63-1.0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3C290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1.15 (0.85-1.56)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1BF139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1.84 (0.83-4.07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01D932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0.69 (0.26-1.87)</w:t>
            </w:r>
          </w:p>
        </w:tc>
      </w:tr>
      <w:tr w:rsidR="00113302" w:rsidRPr="0029233F" w14:paraId="25CE112E" w14:textId="77777777" w:rsidTr="0029233F">
        <w:trPr>
          <w:gridAfter w:val="1"/>
          <w:wAfter w:w="13" w:type="dxa"/>
          <w:trHeight w:val="492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F2155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E816F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9233F">
              <w:rPr>
                <w:rFonts w:ascii="Arial" w:hAnsi="Arial" w:cs="Arial"/>
                <w:sz w:val="18"/>
                <w:szCs w:val="18"/>
              </w:rPr>
              <w:t>Q1 (&lt;5.5)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86B12" w14:textId="77777777" w:rsidR="00113302" w:rsidRPr="0029233F" w:rsidRDefault="00113302" w:rsidP="001E5A9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07305" w14:textId="77777777" w:rsidR="00113302" w:rsidRPr="0029233F" w:rsidRDefault="00113302" w:rsidP="001E5A9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A96CB9" w14:textId="77777777" w:rsidR="00113302" w:rsidRPr="0029233F" w:rsidRDefault="00113302" w:rsidP="001E5A9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BCA9E3" w14:textId="77777777" w:rsidR="00113302" w:rsidRPr="0029233F" w:rsidRDefault="00113302" w:rsidP="001E5A9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1</w:t>
            </w:r>
          </w:p>
        </w:tc>
      </w:tr>
      <w:tr w:rsidR="00113302" w:rsidRPr="0029233F" w14:paraId="17A9DF40" w14:textId="77777777" w:rsidTr="0029233F">
        <w:trPr>
          <w:gridAfter w:val="1"/>
          <w:wAfter w:w="13" w:type="dxa"/>
          <w:trHeight w:val="288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5CF86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74243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9233F">
              <w:rPr>
                <w:rFonts w:ascii="Arial" w:hAnsi="Arial" w:cs="Arial"/>
                <w:sz w:val="18"/>
                <w:szCs w:val="18"/>
              </w:rPr>
              <w:t>Q2 (5.5-8.17)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5E479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0.88 (0.72-1.0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AD186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0.97 (0.78-1.19)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84B3CF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1.55 (0.76-3.14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F2D387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1.19 (0.56-2.54)</w:t>
            </w:r>
          </w:p>
        </w:tc>
      </w:tr>
      <w:tr w:rsidR="00113302" w:rsidRPr="0029233F" w14:paraId="3C14978B" w14:textId="77777777" w:rsidTr="0029233F">
        <w:trPr>
          <w:gridAfter w:val="1"/>
          <w:wAfter w:w="13" w:type="dxa"/>
          <w:trHeight w:val="288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661CE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30796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9233F">
              <w:rPr>
                <w:rFonts w:ascii="Arial" w:hAnsi="Arial" w:cs="Arial"/>
                <w:sz w:val="18"/>
                <w:szCs w:val="18"/>
              </w:rPr>
              <w:t>Q3 (8.18-11.91)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6C0C2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0.87 (0.71-1.0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DC652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1.03 (0.82-1.28)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CDE438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1.47 (0.72-2.99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B92D88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0.97 (0.44-2.11)</w:t>
            </w:r>
          </w:p>
        </w:tc>
      </w:tr>
      <w:tr w:rsidR="00113302" w:rsidRPr="0029233F" w14:paraId="487EA7C3" w14:textId="77777777" w:rsidTr="0029233F">
        <w:trPr>
          <w:gridAfter w:val="1"/>
          <w:wAfter w:w="13" w:type="dxa"/>
          <w:trHeight w:val="288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680DD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AA886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9233F">
              <w:rPr>
                <w:rFonts w:ascii="Arial" w:hAnsi="Arial" w:cs="Arial"/>
                <w:sz w:val="18"/>
                <w:szCs w:val="18"/>
              </w:rPr>
              <w:t>Q4 (&gt;11.92)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021D4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0.86 (0.7-1.0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E9351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1.07 (0.84-1.37)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F640F9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1.81 (0.91-3.61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27734A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0.99 (0.44-2.23)</w:t>
            </w:r>
          </w:p>
        </w:tc>
      </w:tr>
      <w:tr w:rsidR="00113302" w:rsidRPr="0029233F" w14:paraId="707F55D4" w14:textId="77777777" w:rsidTr="0029233F">
        <w:trPr>
          <w:gridAfter w:val="1"/>
          <w:wAfter w:w="13" w:type="dxa"/>
          <w:trHeight w:val="288"/>
        </w:trPr>
        <w:tc>
          <w:tcPr>
            <w:tcW w:w="112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6C16D" w14:textId="77777777" w:rsidR="00113302" w:rsidRPr="0029233F" w:rsidRDefault="00113302" w:rsidP="001E5A9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p.p</w:t>
            </w:r>
            <w:proofErr w:type="spellEnd"/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'-DDE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7476B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Continuous</w:t>
            </w:r>
            <w:r w:rsidRPr="0029233F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eastAsia="sv-SE"/>
              </w:rPr>
              <w:t>d</w:t>
            </w:r>
            <w:proofErr w:type="spellEnd"/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B9F07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0.98 (0.76-1.2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08A22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1.23 (0.95-1.6)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403C34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1.13 (0.53-2.41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52687D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0.59 (0.24-1.49)</w:t>
            </w:r>
          </w:p>
        </w:tc>
      </w:tr>
      <w:tr w:rsidR="00113302" w:rsidRPr="0029233F" w14:paraId="037FF72E" w14:textId="77777777" w:rsidTr="0029233F">
        <w:trPr>
          <w:gridAfter w:val="1"/>
          <w:wAfter w:w="13" w:type="dxa"/>
          <w:trHeight w:val="288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C9EB9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21106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9233F">
              <w:rPr>
                <w:rFonts w:ascii="Arial" w:hAnsi="Arial" w:cs="Arial"/>
                <w:sz w:val="18"/>
                <w:szCs w:val="18"/>
              </w:rPr>
              <w:t>Q1 (&lt;117.63)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3E9A6" w14:textId="77777777" w:rsidR="00113302" w:rsidRPr="0029233F" w:rsidRDefault="00113302" w:rsidP="001E5A9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7504E" w14:textId="77777777" w:rsidR="00113302" w:rsidRPr="0029233F" w:rsidRDefault="00113302" w:rsidP="001E5A9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00B9B9" w14:textId="77777777" w:rsidR="00113302" w:rsidRPr="0029233F" w:rsidRDefault="00113302" w:rsidP="001E5A9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E1AB94" w14:textId="77777777" w:rsidR="00113302" w:rsidRPr="0029233F" w:rsidRDefault="00113302" w:rsidP="001E5A9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1</w:t>
            </w:r>
          </w:p>
        </w:tc>
      </w:tr>
      <w:tr w:rsidR="00113302" w:rsidRPr="0029233F" w14:paraId="12A76C95" w14:textId="77777777" w:rsidTr="0029233F">
        <w:trPr>
          <w:gridAfter w:val="1"/>
          <w:wAfter w:w="13" w:type="dxa"/>
          <w:trHeight w:val="288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A4BD8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C76C8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9233F">
              <w:rPr>
                <w:rFonts w:ascii="Arial" w:hAnsi="Arial" w:cs="Arial"/>
                <w:sz w:val="18"/>
                <w:szCs w:val="18"/>
              </w:rPr>
              <w:t>Q2 (117.63-173.39)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5C446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0.93 (0.76-1.1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7A7AA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1.07 (0.87-1.32)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D816E0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0.87 (0.43-1.77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F25B5A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0.65 (0.31-1.37)</w:t>
            </w:r>
          </w:p>
        </w:tc>
      </w:tr>
      <w:tr w:rsidR="00113302" w:rsidRPr="0029233F" w14:paraId="55E0A7A3" w14:textId="77777777" w:rsidTr="0029233F">
        <w:trPr>
          <w:gridAfter w:val="1"/>
          <w:wAfter w:w="13" w:type="dxa"/>
          <w:trHeight w:val="288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D3E49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B4C29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9233F">
              <w:rPr>
                <w:rFonts w:ascii="Arial" w:hAnsi="Arial" w:cs="Arial"/>
                <w:sz w:val="18"/>
                <w:szCs w:val="18"/>
              </w:rPr>
              <w:t>Q3 (173.4-263.18)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5B256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0.87 (0.71-1.0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76761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1.03 (0.83-1.28)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95E1C8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1.31 (0.68-2.5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03A512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0.9 (0.43-1.84)</w:t>
            </w:r>
          </w:p>
        </w:tc>
      </w:tr>
      <w:tr w:rsidR="00113302" w:rsidRPr="0029233F" w14:paraId="3F291E26" w14:textId="77777777" w:rsidTr="0029233F">
        <w:trPr>
          <w:gridAfter w:val="1"/>
          <w:wAfter w:w="13" w:type="dxa"/>
          <w:trHeight w:val="288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BFB0C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AC53D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9233F">
              <w:rPr>
                <w:rFonts w:ascii="Arial" w:hAnsi="Arial" w:cs="Arial"/>
                <w:sz w:val="18"/>
                <w:szCs w:val="18"/>
              </w:rPr>
              <w:t>Q4 (&gt;263.19)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D92BE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0.93 (0.76-1.1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37E35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1.15 (0.92-1.43)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1D8269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1.25 (0.65-2.41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20B0BD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0.75 (0.35-1.6)</w:t>
            </w:r>
          </w:p>
        </w:tc>
      </w:tr>
      <w:tr w:rsidR="00113302" w:rsidRPr="0029233F" w14:paraId="59BA4A1B" w14:textId="77777777" w:rsidTr="0029233F">
        <w:trPr>
          <w:gridAfter w:val="1"/>
          <w:wAfter w:w="13" w:type="dxa"/>
          <w:trHeight w:val="288"/>
        </w:trPr>
        <w:tc>
          <w:tcPr>
            <w:tcW w:w="112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66954" w14:textId="2E2D7D02" w:rsidR="00113302" w:rsidRPr="0029233F" w:rsidRDefault="00113302" w:rsidP="001E5A9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PCB 74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386F9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Continuous</w:t>
            </w:r>
            <w:r w:rsidRPr="0029233F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eastAsia="sv-SE"/>
              </w:rPr>
              <w:t>d</w:t>
            </w:r>
            <w:proofErr w:type="spellEnd"/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DAE8F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0.69 (0.54-0.89)*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E9551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0.94 (0.72-1.23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231786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3.05 (1.42-6.51)*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4A3404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</w:rPr>
              <w:t>3 (1.33-6.79)*</w:t>
            </w: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*</w:t>
            </w:r>
          </w:p>
        </w:tc>
      </w:tr>
      <w:tr w:rsidR="00113302" w:rsidRPr="0029233F" w14:paraId="44E29918" w14:textId="77777777" w:rsidTr="0029233F">
        <w:trPr>
          <w:gridAfter w:val="1"/>
          <w:wAfter w:w="13" w:type="dxa"/>
          <w:trHeight w:val="288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9C0AE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1A902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9233F">
              <w:rPr>
                <w:rFonts w:ascii="Arial" w:hAnsi="Arial" w:cs="Arial"/>
                <w:sz w:val="18"/>
                <w:szCs w:val="18"/>
              </w:rPr>
              <w:t>Q1 (&lt;2.5)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D6460" w14:textId="77777777" w:rsidR="00113302" w:rsidRPr="0029233F" w:rsidRDefault="00113302" w:rsidP="001E5A9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0AEFC" w14:textId="77777777" w:rsidR="00113302" w:rsidRPr="0029233F" w:rsidRDefault="00113302" w:rsidP="001E5A9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A5D9E7" w14:textId="77777777" w:rsidR="00113302" w:rsidRPr="0029233F" w:rsidRDefault="00113302" w:rsidP="001E5A9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A56362" w14:textId="77777777" w:rsidR="00113302" w:rsidRPr="0029233F" w:rsidRDefault="00113302" w:rsidP="001E5A9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1</w:t>
            </w:r>
          </w:p>
        </w:tc>
      </w:tr>
      <w:tr w:rsidR="00113302" w:rsidRPr="0029233F" w14:paraId="2ECCD161" w14:textId="77777777" w:rsidTr="0029233F">
        <w:trPr>
          <w:gridAfter w:val="1"/>
          <w:wAfter w:w="13" w:type="dxa"/>
          <w:trHeight w:val="288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7F62D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BE89F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9233F">
              <w:rPr>
                <w:rFonts w:ascii="Arial" w:hAnsi="Arial" w:cs="Arial"/>
                <w:sz w:val="18"/>
                <w:szCs w:val="18"/>
              </w:rPr>
              <w:t>Q2 (2.5-6.68)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81885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0.9 (0.74-1.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16A59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1.03 (0.83-1.26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99D5D7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1.29 (0.58-2.8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AD5618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0.99 (0.43-2.29)</w:t>
            </w:r>
          </w:p>
        </w:tc>
      </w:tr>
      <w:tr w:rsidR="00113302" w:rsidRPr="0029233F" w14:paraId="04EF4421" w14:textId="77777777" w:rsidTr="0029233F">
        <w:trPr>
          <w:gridAfter w:val="1"/>
          <w:wAfter w:w="13" w:type="dxa"/>
          <w:trHeight w:val="288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94DFC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1648E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9233F">
              <w:rPr>
                <w:rFonts w:ascii="Arial" w:hAnsi="Arial" w:cs="Arial"/>
                <w:sz w:val="18"/>
                <w:szCs w:val="18"/>
              </w:rPr>
              <w:t>Q3 (6.69-9.55)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B9BA4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0.79 (0.65-0.97)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EBD51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0.95 (0.77-1.18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01A4FE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2.65 (1.31-5.37)**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237292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1.93 (0.9-4.15)</w:t>
            </w:r>
          </w:p>
        </w:tc>
      </w:tr>
      <w:tr w:rsidR="00113302" w:rsidRPr="0029233F" w14:paraId="4BF84FCC" w14:textId="77777777" w:rsidTr="0029233F">
        <w:trPr>
          <w:gridAfter w:val="1"/>
          <w:wAfter w:w="13" w:type="dxa"/>
          <w:trHeight w:val="288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5477B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41AF1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9233F">
              <w:rPr>
                <w:rFonts w:ascii="Arial" w:hAnsi="Arial" w:cs="Arial"/>
                <w:sz w:val="18"/>
                <w:szCs w:val="18"/>
              </w:rPr>
              <w:t>Q4 (&gt;9.56)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A608D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0.77 (0.63-0.94)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6C242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0.99 (0.79-1.25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57514B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2.34 (1.14-4.79)*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D672A0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1.38 (0.61-3.12)</w:t>
            </w:r>
          </w:p>
        </w:tc>
      </w:tr>
      <w:tr w:rsidR="00113302" w:rsidRPr="0029233F" w14:paraId="71C5A941" w14:textId="77777777" w:rsidTr="0029233F">
        <w:trPr>
          <w:gridAfter w:val="1"/>
          <w:wAfter w:w="13" w:type="dxa"/>
          <w:trHeight w:val="288"/>
        </w:trPr>
        <w:tc>
          <w:tcPr>
            <w:tcW w:w="112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A1FA0" w14:textId="22218860" w:rsidR="00113302" w:rsidRPr="0029233F" w:rsidRDefault="00113302" w:rsidP="001E5A9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PCB 99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C00C9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Continuous</w:t>
            </w:r>
            <w:r w:rsidRPr="0029233F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eastAsia="sv-SE"/>
              </w:rPr>
              <w:t>d</w:t>
            </w:r>
            <w:proofErr w:type="spellEnd"/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6F9AE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0.76 (0.58-0.9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5802D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1.05 (0.78-1.42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A2EA7C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2.88 (1.16-7.15)*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0A4A00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1.38 (0.48-3.94)</w:t>
            </w:r>
          </w:p>
        </w:tc>
      </w:tr>
      <w:tr w:rsidR="00113302" w:rsidRPr="0029233F" w14:paraId="683CEFEC" w14:textId="77777777" w:rsidTr="0029233F">
        <w:trPr>
          <w:gridAfter w:val="1"/>
          <w:wAfter w:w="13" w:type="dxa"/>
          <w:trHeight w:val="288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B18DA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52EF3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9233F">
              <w:rPr>
                <w:rFonts w:ascii="Arial" w:hAnsi="Arial" w:cs="Arial"/>
                <w:sz w:val="18"/>
                <w:szCs w:val="18"/>
              </w:rPr>
              <w:t>Q1 (&lt;5.68)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6EC41" w14:textId="77777777" w:rsidR="00113302" w:rsidRPr="0029233F" w:rsidRDefault="00113302" w:rsidP="001E5A9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25A80" w14:textId="77777777" w:rsidR="00113302" w:rsidRPr="0029233F" w:rsidRDefault="00113302" w:rsidP="001E5A9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068EA9" w14:textId="77777777" w:rsidR="00113302" w:rsidRPr="0029233F" w:rsidRDefault="00113302" w:rsidP="001E5A9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9B98AD" w14:textId="77777777" w:rsidR="00113302" w:rsidRPr="0029233F" w:rsidRDefault="00113302" w:rsidP="001E5A9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1</w:t>
            </w:r>
          </w:p>
        </w:tc>
      </w:tr>
      <w:tr w:rsidR="00113302" w:rsidRPr="0029233F" w14:paraId="7E794FFD" w14:textId="77777777" w:rsidTr="0029233F">
        <w:trPr>
          <w:gridAfter w:val="1"/>
          <w:wAfter w:w="13" w:type="dxa"/>
          <w:trHeight w:val="288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D3117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0F89A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9233F">
              <w:rPr>
                <w:rFonts w:ascii="Arial" w:hAnsi="Arial" w:cs="Arial"/>
                <w:sz w:val="18"/>
                <w:szCs w:val="18"/>
              </w:rPr>
              <w:t>Q2 (5.68-7.88)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DFD18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0.96 (0.79-1.1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350B1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1.01 (0.82-1.24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CB8160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0.85 (0.4-1.8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2F0901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0.72 (0.32-1.62)</w:t>
            </w:r>
          </w:p>
        </w:tc>
      </w:tr>
      <w:tr w:rsidR="00113302" w:rsidRPr="0029233F" w14:paraId="5DDBB17C" w14:textId="77777777" w:rsidTr="0029233F">
        <w:trPr>
          <w:gridAfter w:val="1"/>
          <w:wAfter w:w="13" w:type="dxa"/>
          <w:trHeight w:val="288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E9AF1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AD71B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9233F">
              <w:rPr>
                <w:rFonts w:ascii="Arial" w:hAnsi="Arial" w:cs="Arial"/>
                <w:sz w:val="18"/>
                <w:szCs w:val="18"/>
              </w:rPr>
              <w:t>Q3 (7.89-10.96)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B128E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0.85 (0.69-1.0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3B311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1.01 (0.81-1.26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E97913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1.59 (0.81-3.1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D6CF4E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1.11 (0.53-2.33)</w:t>
            </w:r>
          </w:p>
        </w:tc>
      </w:tr>
      <w:tr w:rsidR="00113302" w:rsidRPr="0029233F" w14:paraId="6A4A3517" w14:textId="77777777" w:rsidTr="0029233F">
        <w:trPr>
          <w:gridAfter w:val="1"/>
          <w:wAfter w:w="13" w:type="dxa"/>
          <w:trHeight w:val="288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4CD32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0C744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9233F">
              <w:rPr>
                <w:rFonts w:ascii="Arial" w:hAnsi="Arial" w:cs="Arial"/>
                <w:sz w:val="18"/>
                <w:szCs w:val="18"/>
              </w:rPr>
              <w:t>Q4 (&gt;10.97)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935D9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0.8 (0.65-0.98)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39DE0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1 (0.79-1.25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FC5E44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2 (1.04-3.88)*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B8F98C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1.21 (0.57-2.58)</w:t>
            </w:r>
          </w:p>
        </w:tc>
      </w:tr>
      <w:tr w:rsidR="00113302" w:rsidRPr="0029233F" w14:paraId="616FB43C" w14:textId="77777777" w:rsidTr="0029233F">
        <w:trPr>
          <w:gridAfter w:val="1"/>
          <w:wAfter w:w="13" w:type="dxa"/>
          <w:trHeight w:val="288"/>
        </w:trPr>
        <w:tc>
          <w:tcPr>
            <w:tcW w:w="112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3AD44" w14:textId="7B798BC2" w:rsidR="00113302" w:rsidRPr="0029233F" w:rsidRDefault="00113302" w:rsidP="001E5A9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PCB 118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AD17C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Continuous</w:t>
            </w:r>
            <w:r w:rsidRPr="0029233F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eastAsia="sv-SE"/>
              </w:rPr>
              <w:t>d</w:t>
            </w:r>
            <w:proofErr w:type="spellEnd"/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35C57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0.66 (0.47-0.91)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A245D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0.99 (0.68-1.45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11C473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4.54 (1.53-13.49)**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AA4041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4.06 (1.28-12.88)*</w:t>
            </w:r>
          </w:p>
        </w:tc>
      </w:tr>
      <w:tr w:rsidR="00113302" w:rsidRPr="0029233F" w14:paraId="616ACC77" w14:textId="77777777" w:rsidTr="0029233F">
        <w:trPr>
          <w:gridAfter w:val="1"/>
          <w:wAfter w:w="13" w:type="dxa"/>
          <w:trHeight w:val="288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24B99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AF256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9233F">
              <w:rPr>
                <w:rFonts w:ascii="Arial" w:hAnsi="Arial" w:cs="Arial"/>
                <w:sz w:val="18"/>
                <w:szCs w:val="18"/>
              </w:rPr>
              <w:t>Q1 (&lt;11.63)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FD192" w14:textId="77777777" w:rsidR="00113302" w:rsidRPr="0029233F" w:rsidRDefault="00113302" w:rsidP="001E5A9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77920" w14:textId="77777777" w:rsidR="00113302" w:rsidRPr="0029233F" w:rsidRDefault="00113302" w:rsidP="001E5A9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3E851C" w14:textId="77777777" w:rsidR="00113302" w:rsidRPr="0029233F" w:rsidRDefault="00113302" w:rsidP="001E5A9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855DC2" w14:textId="77777777" w:rsidR="00113302" w:rsidRPr="0029233F" w:rsidRDefault="00113302" w:rsidP="001E5A9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1</w:t>
            </w:r>
          </w:p>
        </w:tc>
      </w:tr>
      <w:tr w:rsidR="00113302" w:rsidRPr="0029233F" w14:paraId="0110DC4C" w14:textId="77777777" w:rsidTr="0029233F">
        <w:trPr>
          <w:gridAfter w:val="1"/>
          <w:wAfter w:w="13" w:type="dxa"/>
          <w:trHeight w:val="288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2EE22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686B1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9233F">
              <w:rPr>
                <w:rFonts w:ascii="Arial" w:hAnsi="Arial" w:cs="Arial"/>
                <w:sz w:val="18"/>
                <w:szCs w:val="18"/>
              </w:rPr>
              <w:t>Q2 (11.63-15.97)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9DCD6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0.99 (0.81-1.2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9E1DA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1.1 (0.89-1.35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CA0F16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1.16 (0.54-2.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B17CE3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0.91 (0.41-2.04)</w:t>
            </w:r>
          </w:p>
        </w:tc>
      </w:tr>
      <w:tr w:rsidR="00113302" w:rsidRPr="0029233F" w14:paraId="6782701A" w14:textId="77777777" w:rsidTr="0029233F">
        <w:trPr>
          <w:gridAfter w:val="1"/>
          <w:wAfter w:w="13" w:type="dxa"/>
          <w:trHeight w:val="288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FFC30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AC08F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9233F">
              <w:rPr>
                <w:rFonts w:ascii="Arial" w:hAnsi="Arial" w:cs="Arial"/>
                <w:sz w:val="18"/>
                <w:szCs w:val="18"/>
              </w:rPr>
              <w:t>Q3 (15.98-22.56)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A34BE" w14:textId="54F210E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0.81 (0.66-</w:t>
            </w:r>
            <w:r w:rsidR="0029233F"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0.99</w:t>
            </w: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)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65489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0.98 (0.79-1.22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C5DAD2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2.12 (1.06-4.26)*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6875F7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1.33 (0.63-2.82)</w:t>
            </w:r>
          </w:p>
        </w:tc>
      </w:tr>
      <w:tr w:rsidR="00113302" w:rsidRPr="0029233F" w14:paraId="5A250D76" w14:textId="77777777" w:rsidTr="0029233F">
        <w:trPr>
          <w:gridAfter w:val="1"/>
          <w:wAfter w:w="13" w:type="dxa"/>
          <w:trHeight w:val="288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137A74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D61ED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9233F">
              <w:rPr>
                <w:rFonts w:ascii="Arial" w:hAnsi="Arial" w:cs="Arial"/>
                <w:sz w:val="18"/>
                <w:szCs w:val="18"/>
              </w:rPr>
              <w:t>Q4 (&gt;22.57)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273E7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0.82 (0.67-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51E3C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1.04 (0.83-1.31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35E246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2.06 (1.02-4.16)*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3688A6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1.08 (0.49-2.39)</w:t>
            </w:r>
          </w:p>
        </w:tc>
      </w:tr>
      <w:tr w:rsidR="00113302" w:rsidRPr="0029233F" w14:paraId="7B621ED4" w14:textId="77777777" w:rsidTr="0029233F">
        <w:trPr>
          <w:gridAfter w:val="1"/>
          <w:wAfter w:w="13" w:type="dxa"/>
          <w:trHeight w:val="288"/>
        </w:trPr>
        <w:tc>
          <w:tcPr>
            <w:tcW w:w="112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B900F" w14:textId="1CE33E0B" w:rsidR="00113302" w:rsidRPr="0029233F" w:rsidRDefault="00113302" w:rsidP="001E5A9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PCB 138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24DDE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Continuous</w:t>
            </w:r>
            <w:r w:rsidRPr="0029233F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eastAsia="sv-SE"/>
              </w:rPr>
              <w:t>d</w:t>
            </w:r>
            <w:proofErr w:type="spellEnd"/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1FCE4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0.64 (0.45-0.91)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F75FF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0.9 (0.6-1.36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BE6FD4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4.74 (1.52-14.84)**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D52110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2.74 (0.69-10.83)</w:t>
            </w:r>
          </w:p>
        </w:tc>
      </w:tr>
      <w:tr w:rsidR="00113302" w:rsidRPr="0029233F" w14:paraId="3078B015" w14:textId="77777777" w:rsidTr="0029233F">
        <w:trPr>
          <w:gridAfter w:val="1"/>
          <w:wAfter w:w="13" w:type="dxa"/>
          <w:trHeight w:val="288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597CF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DD683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9233F">
              <w:rPr>
                <w:rFonts w:ascii="Arial" w:hAnsi="Arial" w:cs="Arial"/>
                <w:sz w:val="18"/>
                <w:szCs w:val="18"/>
              </w:rPr>
              <w:t>Q1 (&lt;53.75)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B323D" w14:textId="77777777" w:rsidR="00113302" w:rsidRPr="0029233F" w:rsidRDefault="00113302" w:rsidP="001E5A9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30F0D" w14:textId="77777777" w:rsidR="00113302" w:rsidRPr="0029233F" w:rsidRDefault="00113302" w:rsidP="001E5A9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A524BD" w14:textId="77777777" w:rsidR="00113302" w:rsidRPr="0029233F" w:rsidRDefault="00113302" w:rsidP="001E5A9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7F3748" w14:textId="77777777" w:rsidR="00113302" w:rsidRPr="0029233F" w:rsidRDefault="00113302" w:rsidP="001E5A9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1</w:t>
            </w:r>
          </w:p>
        </w:tc>
      </w:tr>
      <w:tr w:rsidR="00113302" w:rsidRPr="0029233F" w14:paraId="2BA255AF" w14:textId="77777777" w:rsidTr="0029233F">
        <w:trPr>
          <w:gridAfter w:val="1"/>
          <w:wAfter w:w="13" w:type="dxa"/>
          <w:trHeight w:val="288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7D0D3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2F529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9233F">
              <w:rPr>
                <w:rFonts w:ascii="Arial" w:hAnsi="Arial" w:cs="Arial"/>
                <w:sz w:val="18"/>
                <w:szCs w:val="18"/>
              </w:rPr>
              <w:t>Q2 (53.75-71.98)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3FCCF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0.93 (0.77-1.1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68603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0.98 (0.8-1.21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3001D3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0.91 (0.42-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C2C23C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0.81 (0.36-1.86)</w:t>
            </w:r>
          </w:p>
        </w:tc>
      </w:tr>
      <w:tr w:rsidR="00113302" w:rsidRPr="0029233F" w14:paraId="4740A6A0" w14:textId="77777777" w:rsidTr="0029233F">
        <w:trPr>
          <w:gridAfter w:val="1"/>
          <w:wAfter w:w="13" w:type="dxa"/>
          <w:trHeight w:val="288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DE4E8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352F3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9233F">
              <w:rPr>
                <w:rFonts w:ascii="Arial" w:hAnsi="Arial" w:cs="Arial"/>
                <w:sz w:val="18"/>
                <w:szCs w:val="18"/>
              </w:rPr>
              <w:t>Q3 (71.99-98.76)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216BC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0.87 (0.71-1.0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EF7B3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1 (0.8-1.24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F159DB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1.64 (0.81-3.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10F982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1.43 (0.66-3.07)</w:t>
            </w:r>
          </w:p>
        </w:tc>
      </w:tr>
      <w:tr w:rsidR="00113302" w:rsidRPr="0029233F" w14:paraId="4571DAD7" w14:textId="77777777" w:rsidTr="0029233F">
        <w:trPr>
          <w:gridAfter w:val="1"/>
          <w:wAfter w:w="13" w:type="dxa"/>
          <w:trHeight w:val="288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51D06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71AEF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9233F">
              <w:rPr>
                <w:rFonts w:ascii="Arial" w:hAnsi="Arial" w:cs="Arial"/>
                <w:sz w:val="18"/>
                <w:szCs w:val="18"/>
              </w:rPr>
              <w:t>Q4 (&gt;98.77)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14607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0.75 (0.61-0.92)*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8301F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0.9 (0.71-1.14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5AC3DE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2.34 (1.2-4.56)*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18F4BD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1.75 (0.79-3.88)</w:t>
            </w:r>
          </w:p>
        </w:tc>
      </w:tr>
      <w:tr w:rsidR="00113302" w:rsidRPr="0029233F" w14:paraId="61D46CC0" w14:textId="77777777" w:rsidTr="0029233F">
        <w:trPr>
          <w:gridAfter w:val="1"/>
          <w:wAfter w:w="13" w:type="dxa"/>
          <w:trHeight w:val="288"/>
        </w:trPr>
        <w:tc>
          <w:tcPr>
            <w:tcW w:w="112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F9744" w14:textId="77777777" w:rsidR="00113302" w:rsidRPr="0029233F" w:rsidRDefault="00113302" w:rsidP="001E5A9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PCB 153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B0038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Continuous</w:t>
            </w:r>
            <w:r w:rsidRPr="0029233F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eastAsia="sv-SE"/>
              </w:rPr>
              <w:t>d</w:t>
            </w:r>
            <w:proofErr w:type="spellEnd"/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42934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0.67 (0.47-0.94)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D86F5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0.93 (0.61-1.41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2F4165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3.85 (1.24-11.94)*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EC71BF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2.5 (0.62-10.16)</w:t>
            </w:r>
          </w:p>
        </w:tc>
      </w:tr>
      <w:tr w:rsidR="00113302" w:rsidRPr="0029233F" w14:paraId="2BF96C4F" w14:textId="77777777" w:rsidTr="0029233F">
        <w:trPr>
          <w:gridAfter w:val="1"/>
          <w:wAfter w:w="13" w:type="dxa"/>
          <w:trHeight w:val="288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CDCB7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C1F96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9233F">
              <w:rPr>
                <w:rFonts w:ascii="Arial" w:hAnsi="Arial" w:cs="Arial"/>
                <w:sz w:val="18"/>
                <w:szCs w:val="18"/>
              </w:rPr>
              <w:t>Q1 (&lt;81.59)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4A5CB" w14:textId="77777777" w:rsidR="00113302" w:rsidRPr="0029233F" w:rsidRDefault="00113302" w:rsidP="001E5A9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93098" w14:textId="77777777" w:rsidR="00113302" w:rsidRPr="0029233F" w:rsidRDefault="00113302" w:rsidP="001E5A9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49F482" w14:textId="77777777" w:rsidR="00113302" w:rsidRPr="0029233F" w:rsidRDefault="00113302" w:rsidP="001E5A9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360F64" w14:textId="77777777" w:rsidR="00113302" w:rsidRPr="0029233F" w:rsidRDefault="00113302" w:rsidP="001E5A9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1</w:t>
            </w:r>
          </w:p>
        </w:tc>
      </w:tr>
      <w:tr w:rsidR="00113302" w:rsidRPr="0029233F" w14:paraId="5F2F4004" w14:textId="77777777" w:rsidTr="0029233F">
        <w:trPr>
          <w:gridAfter w:val="1"/>
          <w:wAfter w:w="13" w:type="dxa"/>
          <w:trHeight w:val="288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CEBA4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8BD5B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9233F">
              <w:rPr>
                <w:rFonts w:ascii="Arial" w:hAnsi="Arial" w:cs="Arial"/>
                <w:sz w:val="18"/>
                <w:szCs w:val="18"/>
              </w:rPr>
              <w:t>Q2 (81.59-110.73)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53089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0.86 (0.71-1.0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3E7DD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0.93 (0.76-1.15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72D8EE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1.07 (0.5-2.2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F925E3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0.89 (0.4-1.99)</w:t>
            </w:r>
          </w:p>
        </w:tc>
      </w:tr>
      <w:tr w:rsidR="00113302" w:rsidRPr="0029233F" w14:paraId="16D2B43C" w14:textId="77777777" w:rsidTr="0029233F">
        <w:trPr>
          <w:gridAfter w:val="1"/>
          <w:wAfter w:w="13" w:type="dxa"/>
          <w:trHeight w:val="288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7CF64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C056C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9233F">
              <w:rPr>
                <w:rFonts w:ascii="Arial" w:hAnsi="Arial" w:cs="Arial"/>
                <w:sz w:val="18"/>
                <w:szCs w:val="18"/>
              </w:rPr>
              <w:t>Q3 (110.74-149.8)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8CEC3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0.87 (0.71-1.0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0D019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0.99 (0.8-1.24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EC574D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1.63 (0.81-3.2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DE0781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1.39 (0.64-3.03)</w:t>
            </w:r>
          </w:p>
        </w:tc>
      </w:tr>
      <w:tr w:rsidR="00113302" w:rsidRPr="0029233F" w14:paraId="78A25FE0" w14:textId="77777777" w:rsidTr="0029233F">
        <w:trPr>
          <w:gridAfter w:val="1"/>
          <w:wAfter w:w="13" w:type="dxa"/>
          <w:trHeight w:val="288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92981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A0D2E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9233F">
              <w:rPr>
                <w:rFonts w:ascii="Arial" w:hAnsi="Arial" w:cs="Arial"/>
                <w:sz w:val="18"/>
                <w:szCs w:val="18"/>
              </w:rPr>
              <w:t>Q4 (&gt;149.81)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89D50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0.76 (0.62-0.93)*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7ECCB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0.9 (0.71-1.14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03DC6D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2.16 (1.1-4.23)*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2BE94F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1.73 (0.76-3.95)</w:t>
            </w:r>
          </w:p>
        </w:tc>
      </w:tr>
      <w:tr w:rsidR="00113302" w:rsidRPr="0029233F" w14:paraId="6210FF5E" w14:textId="77777777" w:rsidTr="0029233F">
        <w:trPr>
          <w:gridAfter w:val="1"/>
          <w:wAfter w:w="13" w:type="dxa"/>
          <w:trHeight w:val="288"/>
        </w:trPr>
        <w:tc>
          <w:tcPr>
            <w:tcW w:w="112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53E53" w14:textId="34D91892" w:rsidR="00113302" w:rsidRPr="0029233F" w:rsidRDefault="00113302" w:rsidP="001E5A9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lastRenderedPageBreak/>
              <w:t>PCB</w:t>
            </w:r>
            <w:r w:rsid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 xml:space="preserve"> </w:t>
            </w: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156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4D649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Continuous</w:t>
            </w:r>
            <w:r w:rsidRPr="0029233F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eastAsia="sv-SE"/>
              </w:rPr>
              <w:t>d</w:t>
            </w:r>
            <w:proofErr w:type="spellEnd"/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D8A15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0.79 (0.61-1.0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7201E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0.99 (0.73-1.35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F80C97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1.96 (0.83-4.6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07FA10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1.4 (0.49-4.03)</w:t>
            </w:r>
          </w:p>
        </w:tc>
      </w:tr>
      <w:tr w:rsidR="00113302" w:rsidRPr="0029233F" w14:paraId="315E179C" w14:textId="77777777" w:rsidTr="0029233F">
        <w:trPr>
          <w:gridAfter w:val="1"/>
          <w:wAfter w:w="13" w:type="dxa"/>
          <w:trHeight w:val="288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21A4E5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FC6AC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9233F">
              <w:rPr>
                <w:rFonts w:ascii="Arial" w:hAnsi="Arial" w:cs="Arial"/>
                <w:sz w:val="18"/>
                <w:szCs w:val="18"/>
              </w:rPr>
              <w:t>Q1 (&lt;8.09)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59A63" w14:textId="77777777" w:rsidR="00113302" w:rsidRPr="0029233F" w:rsidRDefault="00113302" w:rsidP="001E5A9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0A300" w14:textId="77777777" w:rsidR="00113302" w:rsidRPr="0029233F" w:rsidRDefault="00113302" w:rsidP="001E5A9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2A2B71" w14:textId="77777777" w:rsidR="00113302" w:rsidRPr="0029233F" w:rsidRDefault="00113302" w:rsidP="001E5A9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D14C05" w14:textId="77777777" w:rsidR="00113302" w:rsidRPr="0029233F" w:rsidRDefault="00113302" w:rsidP="001E5A9C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1</w:t>
            </w:r>
          </w:p>
        </w:tc>
      </w:tr>
      <w:tr w:rsidR="00113302" w:rsidRPr="0029233F" w14:paraId="162FBC5A" w14:textId="77777777" w:rsidTr="0029233F">
        <w:trPr>
          <w:gridAfter w:val="1"/>
          <w:wAfter w:w="13" w:type="dxa"/>
          <w:trHeight w:val="288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C9391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5D7A0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9233F">
              <w:rPr>
                <w:rFonts w:ascii="Arial" w:hAnsi="Arial" w:cs="Arial"/>
                <w:sz w:val="18"/>
                <w:szCs w:val="18"/>
              </w:rPr>
              <w:t>Q2 (8.09-11.97)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DE693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0.9 (0.73-1.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370E4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0.98 (0.8-1.22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6EAC59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0.99 (0.48-2.0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D6C426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0.89 (0.41-1.94)</w:t>
            </w:r>
          </w:p>
        </w:tc>
      </w:tr>
      <w:tr w:rsidR="00113302" w:rsidRPr="0029233F" w14:paraId="40CD1853" w14:textId="77777777" w:rsidTr="0029233F">
        <w:trPr>
          <w:gridAfter w:val="1"/>
          <w:wAfter w:w="13" w:type="dxa"/>
          <w:trHeight w:val="288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9744E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FA33C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9233F">
              <w:rPr>
                <w:rFonts w:ascii="Arial" w:hAnsi="Arial" w:cs="Arial"/>
                <w:sz w:val="18"/>
                <w:szCs w:val="18"/>
              </w:rPr>
              <w:t>Q3 (11.98-16.88)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618E7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0.89 (0.73-1.0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6232C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1.04 (0.83-1.29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E00CE0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1.41 (0.72-2.7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5AC891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1.07 (0.5-2.27)</w:t>
            </w:r>
          </w:p>
        </w:tc>
      </w:tr>
      <w:tr w:rsidR="00113302" w:rsidRPr="0029233F" w14:paraId="47DF9E60" w14:textId="77777777" w:rsidTr="0029233F">
        <w:trPr>
          <w:gridAfter w:val="1"/>
          <w:wAfter w:w="13" w:type="dxa"/>
          <w:trHeight w:val="288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B0418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8BB52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9233F">
              <w:rPr>
                <w:rFonts w:ascii="Arial" w:hAnsi="Arial" w:cs="Arial"/>
                <w:sz w:val="18"/>
                <w:szCs w:val="18"/>
              </w:rPr>
              <w:t>Q4 (&gt;16.89)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7383E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0.83 (0.68-1.0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57B3D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0.97 (0.76-1.22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95AF66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1.64 (0.85-3.1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76A689" w14:textId="77777777" w:rsidR="00113302" w:rsidRPr="0029233F" w:rsidRDefault="00113302" w:rsidP="001E5A9C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1.39 (0.62-3.1)</w:t>
            </w:r>
          </w:p>
        </w:tc>
      </w:tr>
      <w:tr w:rsidR="0029233F" w:rsidRPr="0029233F" w14:paraId="20655CE4" w14:textId="77777777" w:rsidTr="0029233F">
        <w:trPr>
          <w:gridAfter w:val="1"/>
          <w:wAfter w:w="13" w:type="dxa"/>
          <w:trHeight w:val="288"/>
        </w:trPr>
        <w:tc>
          <w:tcPr>
            <w:tcW w:w="112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CBA316" w14:textId="786EBF43" w:rsidR="0029233F" w:rsidRPr="0029233F" w:rsidRDefault="0029233F" w:rsidP="0029233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PCB170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3C7781" w14:textId="4BAC5E68" w:rsidR="0029233F" w:rsidRPr="0029233F" w:rsidRDefault="0029233F" w:rsidP="0029233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Continuous</w:t>
            </w:r>
            <w:r w:rsidRPr="0029233F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eastAsia="sv-SE"/>
              </w:rPr>
              <w:t>d</w:t>
            </w:r>
            <w:proofErr w:type="spellEnd"/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C17B03" w14:textId="2EAE995E" w:rsidR="0029233F" w:rsidRPr="0029233F" w:rsidRDefault="0029233F" w:rsidP="0029233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0.77 (0.56-1.0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98F230" w14:textId="7B3E7FF7" w:rsidR="0029233F" w:rsidRPr="0029233F" w:rsidRDefault="0029233F" w:rsidP="0029233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0.96 (0.66-1.4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8FFBF3" w14:textId="27C01840" w:rsidR="0029233F" w:rsidRPr="0029233F" w:rsidRDefault="0029233F" w:rsidP="0029233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2.2 (0.8-6.0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C14AF4" w14:textId="0F6F09EC" w:rsidR="0029233F" w:rsidRPr="0029233F" w:rsidRDefault="0029233F" w:rsidP="0029233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1.68 (0.47-5.97)</w:t>
            </w:r>
          </w:p>
        </w:tc>
      </w:tr>
      <w:tr w:rsidR="0029233F" w:rsidRPr="0029233F" w14:paraId="6BC256A7" w14:textId="77777777" w:rsidTr="0029233F">
        <w:trPr>
          <w:gridAfter w:val="1"/>
          <w:wAfter w:w="13" w:type="dxa"/>
          <w:trHeight w:val="288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A96008" w14:textId="77777777" w:rsidR="0029233F" w:rsidRPr="0029233F" w:rsidRDefault="0029233F" w:rsidP="0029233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D5FE80" w14:textId="31DC5ED4" w:rsidR="0029233F" w:rsidRPr="0029233F" w:rsidRDefault="0029233F" w:rsidP="0029233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9233F">
              <w:rPr>
                <w:rFonts w:ascii="Arial" w:hAnsi="Arial" w:cs="Arial"/>
                <w:sz w:val="18"/>
                <w:szCs w:val="18"/>
              </w:rPr>
              <w:t>Q1 (&lt;28.68)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916E69" w14:textId="6E2EB86A" w:rsidR="0029233F" w:rsidRPr="0029233F" w:rsidRDefault="0029233F" w:rsidP="0029233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4579ED" w14:textId="1165ACB4" w:rsidR="0029233F" w:rsidRPr="0029233F" w:rsidRDefault="0029233F" w:rsidP="0029233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635362" w14:textId="049F21FA" w:rsidR="0029233F" w:rsidRPr="0029233F" w:rsidRDefault="0029233F" w:rsidP="0029233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82D216" w14:textId="67E72A37" w:rsidR="0029233F" w:rsidRPr="0029233F" w:rsidRDefault="0029233F" w:rsidP="0029233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1</w:t>
            </w:r>
          </w:p>
        </w:tc>
      </w:tr>
      <w:tr w:rsidR="0029233F" w:rsidRPr="0029233F" w14:paraId="451FA488" w14:textId="77777777" w:rsidTr="0029233F">
        <w:trPr>
          <w:gridAfter w:val="1"/>
          <w:wAfter w:w="13" w:type="dxa"/>
          <w:trHeight w:val="288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833B82" w14:textId="77777777" w:rsidR="0029233F" w:rsidRPr="0029233F" w:rsidRDefault="0029233F" w:rsidP="0029233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8EA0FF" w14:textId="2A4B7B3D" w:rsidR="0029233F" w:rsidRPr="0029233F" w:rsidRDefault="0029233F" w:rsidP="0029233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9233F">
              <w:rPr>
                <w:rFonts w:ascii="Arial" w:hAnsi="Arial" w:cs="Arial"/>
                <w:sz w:val="18"/>
                <w:szCs w:val="18"/>
              </w:rPr>
              <w:t>Q2 (28.68-41.11)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C34E60" w14:textId="2CC3A548" w:rsidR="0029233F" w:rsidRPr="0029233F" w:rsidRDefault="0029233F" w:rsidP="0029233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0.91 (0.74-1.1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A27664" w14:textId="68A897FE" w:rsidR="0029233F" w:rsidRPr="0029233F" w:rsidRDefault="0029233F" w:rsidP="0029233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0.93 (0.75-1.15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A4B90B" w14:textId="26DBC723" w:rsidR="0029233F" w:rsidRPr="0029233F" w:rsidRDefault="0029233F" w:rsidP="0029233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</w:rPr>
              <w:t>1.15 (0.54-2.4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5B7EE4" w14:textId="587357B7" w:rsidR="0029233F" w:rsidRPr="0029233F" w:rsidRDefault="0029233F" w:rsidP="0029233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1.42 (0.66-3.06)</w:t>
            </w:r>
          </w:p>
        </w:tc>
      </w:tr>
      <w:tr w:rsidR="0029233F" w:rsidRPr="0029233F" w14:paraId="1EC53EE3" w14:textId="77777777" w:rsidTr="0029233F">
        <w:trPr>
          <w:gridAfter w:val="1"/>
          <w:wAfter w:w="13" w:type="dxa"/>
          <w:trHeight w:val="288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F7CC9C" w14:textId="77777777" w:rsidR="0029233F" w:rsidRPr="0029233F" w:rsidRDefault="0029233F" w:rsidP="0029233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717E12" w14:textId="5BF8E4B1" w:rsidR="0029233F" w:rsidRPr="0029233F" w:rsidRDefault="0029233F" w:rsidP="0029233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9233F">
              <w:rPr>
                <w:rFonts w:ascii="Arial" w:hAnsi="Arial" w:cs="Arial"/>
                <w:sz w:val="18"/>
                <w:szCs w:val="18"/>
              </w:rPr>
              <w:t>Q3 (41.12-56.17)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FE6CFA" w14:textId="766A32A3" w:rsidR="0029233F" w:rsidRPr="0029233F" w:rsidRDefault="0029233F" w:rsidP="0029233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0.92 (0.75-1.1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A79700" w14:textId="63259D56" w:rsidR="0029233F" w:rsidRPr="0029233F" w:rsidRDefault="0029233F" w:rsidP="0029233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1.02 (0.82-1.26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58AF39" w14:textId="3511CB7A" w:rsidR="0029233F" w:rsidRPr="0029233F" w:rsidRDefault="0029233F" w:rsidP="0029233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</w:rPr>
              <w:t>0.95 (0.43-2.1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46D77B" w14:textId="06B7DBFE" w:rsidR="0029233F" w:rsidRPr="0029233F" w:rsidRDefault="0029233F" w:rsidP="0029233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1.15 (0.53-2.49)</w:t>
            </w:r>
          </w:p>
        </w:tc>
      </w:tr>
      <w:tr w:rsidR="0029233F" w:rsidRPr="0029233F" w14:paraId="2532B235" w14:textId="77777777" w:rsidTr="0029233F">
        <w:trPr>
          <w:gridAfter w:val="1"/>
          <w:wAfter w:w="13" w:type="dxa"/>
          <w:trHeight w:val="288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0A3C98" w14:textId="77777777" w:rsidR="0029233F" w:rsidRPr="0029233F" w:rsidRDefault="0029233F" w:rsidP="0029233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C35A8C" w14:textId="567F5C7D" w:rsidR="0029233F" w:rsidRPr="0029233F" w:rsidRDefault="0029233F" w:rsidP="0029233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9233F">
              <w:rPr>
                <w:rFonts w:ascii="Arial" w:hAnsi="Arial" w:cs="Arial"/>
                <w:sz w:val="18"/>
                <w:szCs w:val="18"/>
              </w:rPr>
              <w:t>Q4 (&gt;56.18)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75AA11" w14:textId="6F0C109B" w:rsidR="0029233F" w:rsidRPr="0029233F" w:rsidRDefault="0029233F" w:rsidP="0029233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0.85 (0.69-1.0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0A15BB" w14:textId="3CE60B69" w:rsidR="0029233F" w:rsidRPr="0029233F" w:rsidRDefault="0029233F" w:rsidP="0029233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0.95 (0.75-1.2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F092AF" w14:textId="605093C8" w:rsidR="0029233F" w:rsidRPr="0029233F" w:rsidRDefault="0029233F" w:rsidP="0029233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</w:rPr>
              <w:t>1.7 (0.73-3.9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37FEB1" w14:textId="0E425B4B" w:rsidR="0029233F" w:rsidRPr="0029233F" w:rsidRDefault="0029233F" w:rsidP="0029233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1.59 (0.7-3.64)</w:t>
            </w:r>
          </w:p>
        </w:tc>
      </w:tr>
      <w:tr w:rsidR="0029233F" w:rsidRPr="0029233F" w14:paraId="1684FB2F" w14:textId="77777777" w:rsidTr="0029233F">
        <w:trPr>
          <w:gridAfter w:val="1"/>
          <w:wAfter w:w="13" w:type="dxa"/>
          <w:trHeight w:val="288"/>
        </w:trPr>
        <w:tc>
          <w:tcPr>
            <w:tcW w:w="112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EB4FEE" w14:textId="19AF64CF" w:rsidR="0029233F" w:rsidRPr="0029233F" w:rsidRDefault="0029233F" w:rsidP="0029233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PCB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 xml:space="preserve"> </w:t>
            </w: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180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662B89" w14:textId="78BB15C7" w:rsidR="0029233F" w:rsidRPr="0029233F" w:rsidRDefault="0029233F" w:rsidP="0029233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Continuous</w:t>
            </w:r>
            <w:r w:rsidRPr="0029233F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eastAsia="sv-SE"/>
              </w:rPr>
              <w:t>d</w:t>
            </w:r>
            <w:proofErr w:type="spellEnd"/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A10AF3" w14:textId="3C3F5ACF" w:rsidR="0029233F" w:rsidRPr="0029233F" w:rsidRDefault="0029233F" w:rsidP="0029233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0.76 (0.56-1.0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2DE092" w14:textId="658B7B75" w:rsidR="0029233F" w:rsidRPr="0029233F" w:rsidRDefault="0029233F" w:rsidP="0029233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0.95 (0.64-1.42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0D2825" w14:textId="330C238D" w:rsidR="0029233F" w:rsidRPr="0029233F" w:rsidRDefault="0029233F" w:rsidP="0029233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2.38 (0.86-6.64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C9C485" w14:textId="73BCAF36" w:rsidR="0029233F" w:rsidRPr="0029233F" w:rsidRDefault="0029233F" w:rsidP="0029233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1.99 (0.52-7.62)</w:t>
            </w:r>
          </w:p>
        </w:tc>
      </w:tr>
      <w:tr w:rsidR="0029233F" w:rsidRPr="0029233F" w14:paraId="274E691F" w14:textId="77777777" w:rsidTr="0029233F">
        <w:trPr>
          <w:gridAfter w:val="1"/>
          <w:wAfter w:w="13" w:type="dxa"/>
          <w:trHeight w:val="288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A4FDE3" w14:textId="77777777" w:rsidR="0029233F" w:rsidRPr="0029233F" w:rsidRDefault="0029233F" w:rsidP="0029233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ACAFB5" w14:textId="289AA667" w:rsidR="0029233F" w:rsidRPr="0029233F" w:rsidRDefault="0029233F" w:rsidP="0029233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9233F">
              <w:rPr>
                <w:rFonts w:ascii="Arial" w:hAnsi="Arial" w:cs="Arial"/>
                <w:sz w:val="18"/>
                <w:szCs w:val="18"/>
              </w:rPr>
              <w:t>Q1 (&lt;54.17)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DD55BF" w14:textId="4FEE7397" w:rsidR="0029233F" w:rsidRPr="0029233F" w:rsidRDefault="0029233F" w:rsidP="0029233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2F5390" w14:textId="09D54E36" w:rsidR="0029233F" w:rsidRPr="0029233F" w:rsidRDefault="0029233F" w:rsidP="0029233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A57741" w14:textId="572625BD" w:rsidR="0029233F" w:rsidRPr="0029233F" w:rsidRDefault="0029233F" w:rsidP="0029233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DCDE72" w14:textId="6D829F5F" w:rsidR="0029233F" w:rsidRPr="0029233F" w:rsidRDefault="0029233F" w:rsidP="0029233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1</w:t>
            </w:r>
          </w:p>
        </w:tc>
      </w:tr>
      <w:tr w:rsidR="0029233F" w:rsidRPr="0029233F" w14:paraId="067052B0" w14:textId="77777777" w:rsidTr="0029233F">
        <w:trPr>
          <w:gridAfter w:val="1"/>
          <w:wAfter w:w="13" w:type="dxa"/>
          <w:trHeight w:val="288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239C76" w14:textId="77777777" w:rsidR="0029233F" w:rsidRPr="0029233F" w:rsidRDefault="0029233F" w:rsidP="0029233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361850" w14:textId="4728E5F0" w:rsidR="0029233F" w:rsidRPr="0029233F" w:rsidRDefault="0029233F" w:rsidP="0029233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9233F">
              <w:rPr>
                <w:rFonts w:ascii="Arial" w:hAnsi="Arial" w:cs="Arial"/>
                <w:sz w:val="18"/>
                <w:szCs w:val="18"/>
              </w:rPr>
              <w:t>Q2 (54.17-77.69)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4F6670" w14:textId="070A0DB8" w:rsidR="0029233F" w:rsidRPr="0029233F" w:rsidRDefault="0029233F" w:rsidP="0029233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0.99 (0.81-1.2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19CB6C" w14:textId="27BD040B" w:rsidR="0029233F" w:rsidRPr="0029233F" w:rsidRDefault="0029233F" w:rsidP="0029233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1.04 (0.84-1.29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9DEE70" w14:textId="1950D651" w:rsidR="0029233F" w:rsidRPr="0029233F" w:rsidRDefault="0029233F" w:rsidP="0029233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1.06 (0.53-2.12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D11070" w14:textId="4D3A9D5E" w:rsidR="0029233F" w:rsidRPr="0029233F" w:rsidRDefault="0029233F" w:rsidP="0029233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1.15 (0.54-2.46)</w:t>
            </w:r>
          </w:p>
        </w:tc>
      </w:tr>
      <w:tr w:rsidR="0029233F" w:rsidRPr="0029233F" w14:paraId="5D47775D" w14:textId="77777777" w:rsidTr="0029233F">
        <w:trPr>
          <w:gridAfter w:val="1"/>
          <w:wAfter w:w="13" w:type="dxa"/>
          <w:trHeight w:val="288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20CDAE" w14:textId="77777777" w:rsidR="0029233F" w:rsidRPr="0029233F" w:rsidRDefault="0029233F" w:rsidP="0029233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7F5856" w14:textId="5CB404F9" w:rsidR="0029233F" w:rsidRPr="0029233F" w:rsidRDefault="0029233F" w:rsidP="0029233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9233F">
              <w:rPr>
                <w:rFonts w:ascii="Arial" w:hAnsi="Arial" w:cs="Arial"/>
                <w:sz w:val="18"/>
                <w:szCs w:val="18"/>
              </w:rPr>
              <w:t>Q3 (77.7-106.22)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6CCA10" w14:textId="012FBEE5" w:rsidR="0029233F" w:rsidRPr="0029233F" w:rsidRDefault="0029233F" w:rsidP="0029233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0.96 (0.78-1.1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90942A" w14:textId="1FBB0307" w:rsidR="0029233F" w:rsidRPr="0029233F" w:rsidRDefault="0029233F" w:rsidP="0029233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1.04 (0.83-1.3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90EC9E" w14:textId="646FE0FC" w:rsidR="0029233F" w:rsidRPr="0029233F" w:rsidRDefault="0029233F" w:rsidP="0029233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0.99 (0.49-2.01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D24FAD" w14:textId="331706CA" w:rsidR="0029233F" w:rsidRPr="0029233F" w:rsidRDefault="0029233F" w:rsidP="0029233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0.95 (0.43-2.13)</w:t>
            </w:r>
          </w:p>
        </w:tc>
      </w:tr>
      <w:tr w:rsidR="0029233F" w:rsidRPr="0029233F" w14:paraId="0074883B" w14:textId="77777777" w:rsidTr="0029233F">
        <w:trPr>
          <w:gridAfter w:val="1"/>
          <w:wAfter w:w="13" w:type="dxa"/>
          <w:trHeight w:val="288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BB0A9F" w14:textId="77777777" w:rsidR="0029233F" w:rsidRPr="0029233F" w:rsidRDefault="0029233F" w:rsidP="0029233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933574" w14:textId="156C5072" w:rsidR="0029233F" w:rsidRPr="0029233F" w:rsidRDefault="0029233F" w:rsidP="0029233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9233F">
              <w:rPr>
                <w:rFonts w:ascii="Arial" w:hAnsi="Arial" w:cs="Arial"/>
                <w:sz w:val="18"/>
                <w:szCs w:val="18"/>
              </w:rPr>
              <w:t>Q4 (&gt;106.23)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7665C1" w14:textId="7756EFD1" w:rsidR="0029233F" w:rsidRPr="0029233F" w:rsidRDefault="0029233F" w:rsidP="0029233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0.87 (0.71-1.0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2A62F2" w14:textId="5D3B0CED" w:rsidR="0029233F" w:rsidRPr="0029233F" w:rsidRDefault="0029233F" w:rsidP="0029233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0.98 (0.76-1.26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22C2D7" w14:textId="3D6BBE6F" w:rsidR="0029233F" w:rsidRPr="0029233F" w:rsidRDefault="0029233F" w:rsidP="0029233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1.68 (0.88-3.18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99A5A4" w14:textId="69757619" w:rsidR="0029233F" w:rsidRPr="0029233F" w:rsidRDefault="0029233F" w:rsidP="0029233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1.7 (0.73-3.99)</w:t>
            </w:r>
          </w:p>
        </w:tc>
      </w:tr>
      <w:tr w:rsidR="0029233F" w:rsidRPr="0029233F" w14:paraId="55083DC9" w14:textId="77777777" w:rsidTr="0029233F">
        <w:trPr>
          <w:gridAfter w:val="1"/>
          <w:wAfter w:w="13" w:type="dxa"/>
          <w:trHeight w:val="288"/>
        </w:trPr>
        <w:tc>
          <w:tcPr>
            <w:tcW w:w="112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9AF875" w14:textId="0C7BDDDA" w:rsidR="0029233F" w:rsidRPr="0029233F" w:rsidRDefault="0029233F" w:rsidP="0029233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PCB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 xml:space="preserve"> </w:t>
            </w: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183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3A5CC0" w14:textId="06FABDDB" w:rsidR="0029233F" w:rsidRPr="0029233F" w:rsidRDefault="0029233F" w:rsidP="0029233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Continuous</w:t>
            </w:r>
            <w:r w:rsidRPr="0029233F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eastAsia="sv-SE"/>
              </w:rPr>
              <w:t>d</w:t>
            </w:r>
            <w:proofErr w:type="spellEnd"/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04F23A" w14:textId="5C521CE0" w:rsidR="0029233F" w:rsidRPr="0029233F" w:rsidRDefault="0029233F" w:rsidP="0029233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0.7 (0.54-0.9)*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CD6D4E" w14:textId="552A9E8E" w:rsidR="0029233F" w:rsidRPr="0029233F" w:rsidRDefault="0029233F" w:rsidP="0029233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0.87 (0.65-1.16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E728F3" w14:textId="5F119DFA" w:rsidR="0029233F" w:rsidRPr="0029233F" w:rsidRDefault="0029233F" w:rsidP="0029233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3.17 (1.35-7.44)**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1A9D0F" w14:textId="41E66B58" w:rsidR="0029233F" w:rsidRPr="0029233F" w:rsidRDefault="0029233F" w:rsidP="0029233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2.11 (0.76-5.83)</w:t>
            </w:r>
          </w:p>
        </w:tc>
      </w:tr>
      <w:tr w:rsidR="0029233F" w:rsidRPr="0029233F" w14:paraId="70A8BA41" w14:textId="77777777" w:rsidTr="0029233F">
        <w:trPr>
          <w:gridAfter w:val="1"/>
          <w:wAfter w:w="13" w:type="dxa"/>
          <w:trHeight w:val="288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373318" w14:textId="77777777" w:rsidR="0029233F" w:rsidRPr="0029233F" w:rsidRDefault="0029233F" w:rsidP="0029233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AFE8D9" w14:textId="3FB0DB8C" w:rsidR="0029233F" w:rsidRPr="0029233F" w:rsidRDefault="0029233F" w:rsidP="0029233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9233F">
              <w:rPr>
                <w:rFonts w:ascii="Arial" w:hAnsi="Arial" w:cs="Arial"/>
                <w:sz w:val="18"/>
                <w:szCs w:val="18"/>
              </w:rPr>
              <w:t>Q1 (&lt;5.12)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84B176" w14:textId="7EE355C2" w:rsidR="0029233F" w:rsidRPr="0029233F" w:rsidRDefault="0029233F" w:rsidP="0029233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98D389" w14:textId="725DF3C0" w:rsidR="0029233F" w:rsidRPr="0029233F" w:rsidRDefault="0029233F" w:rsidP="0029233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F7F62C" w14:textId="195D0BC2" w:rsidR="0029233F" w:rsidRPr="0029233F" w:rsidRDefault="0029233F" w:rsidP="0029233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ABFA28" w14:textId="2198C075" w:rsidR="0029233F" w:rsidRPr="0029233F" w:rsidRDefault="0029233F" w:rsidP="0029233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1</w:t>
            </w:r>
          </w:p>
        </w:tc>
      </w:tr>
      <w:tr w:rsidR="0029233F" w:rsidRPr="0029233F" w14:paraId="44A131C9" w14:textId="77777777" w:rsidTr="0029233F">
        <w:trPr>
          <w:gridAfter w:val="1"/>
          <w:wAfter w:w="13" w:type="dxa"/>
          <w:trHeight w:val="288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FE34C5" w14:textId="77777777" w:rsidR="0029233F" w:rsidRPr="0029233F" w:rsidRDefault="0029233F" w:rsidP="0029233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3B2570" w14:textId="7C1C1E12" w:rsidR="0029233F" w:rsidRPr="0029233F" w:rsidRDefault="0029233F" w:rsidP="0029233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9233F">
              <w:rPr>
                <w:rFonts w:ascii="Arial" w:hAnsi="Arial" w:cs="Arial"/>
                <w:sz w:val="18"/>
                <w:szCs w:val="18"/>
              </w:rPr>
              <w:t>Q2 (5.12-7.55)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17F22E" w14:textId="5DBA8303" w:rsidR="0029233F" w:rsidRPr="0029233F" w:rsidRDefault="0029233F" w:rsidP="0029233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0.89 (0.73-1.0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B2CD44" w14:textId="5740E846" w:rsidR="0029233F" w:rsidRPr="0029233F" w:rsidRDefault="0029233F" w:rsidP="0029233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0.95 (0.77-1.17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797B86" w14:textId="701BABA1" w:rsidR="0029233F" w:rsidRPr="0029233F" w:rsidRDefault="0029233F" w:rsidP="0029233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1.63 (0.77-3.46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84AB01" w14:textId="70943666" w:rsidR="0029233F" w:rsidRPr="0029233F" w:rsidRDefault="0029233F" w:rsidP="0029233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1.38 (0.63-3.05)</w:t>
            </w:r>
          </w:p>
        </w:tc>
      </w:tr>
      <w:tr w:rsidR="0029233F" w:rsidRPr="0029233F" w14:paraId="5F9924F8" w14:textId="77777777" w:rsidTr="0029233F">
        <w:trPr>
          <w:gridAfter w:val="1"/>
          <w:wAfter w:w="13" w:type="dxa"/>
          <w:trHeight w:val="288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FFBF7D" w14:textId="77777777" w:rsidR="0029233F" w:rsidRPr="0029233F" w:rsidRDefault="0029233F" w:rsidP="0029233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620596" w14:textId="00F7CB17" w:rsidR="0029233F" w:rsidRPr="0029233F" w:rsidRDefault="0029233F" w:rsidP="0029233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9233F">
              <w:rPr>
                <w:rFonts w:ascii="Arial" w:hAnsi="Arial" w:cs="Arial"/>
                <w:sz w:val="18"/>
                <w:szCs w:val="18"/>
              </w:rPr>
              <w:t>Q3 (7.56-10.55)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7D29FA" w14:textId="3D36D15A" w:rsidR="0029233F" w:rsidRPr="0029233F" w:rsidRDefault="0029233F" w:rsidP="0029233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0.81 (0.66-1)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C03788" w14:textId="7B0A32AC" w:rsidR="0029233F" w:rsidRPr="0029233F" w:rsidRDefault="0029233F" w:rsidP="0029233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0.92 (0.74-1.14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1F42D6" w14:textId="5146F901" w:rsidR="0029233F" w:rsidRPr="0029233F" w:rsidRDefault="0029233F" w:rsidP="0029233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1.83 (0.87-3.82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53CAD5" w14:textId="2ACB7368" w:rsidR="0029233F" w:rsidRPr="0029233F" w:rsidRDefault="0029233F" w:rsidP="0029233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1.51 (0.68-3.34)</w:t>
            </w:r>
          </w:p>
        </w:tc>
      </w:tr>
      <w:tr w:rsidR="0029233F" w:rsidRPr="0029233F" w14:paraId="2B0AD333" w14:textId="77777777" w:rsidTr="0029233F">
        <w:trPr>
          <w:gridAfter w:val="1"/>
          <w:wAfter w:w="13" w:type="dxa"/>
          <w:trHeight w:val="288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2C24E6" w14:textId="77777777" w:rsidR="0029233F" w:rsidRPr="0029233F" w:rsidRDefault="0029233F" w:rsidP="0029233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90471F" w14:textId="5A1720AA" w:rsidR="0029233F" w:rsidRPr="0029233F" w:rsidRDefault="0029233F" w:rsidP="0029233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9233F">
              <w:rPr>
                <w:rFonts w:ascii="Arial" w:hAnsi="Arial" w:cs="Arial"/>
                <w:sz w:val="18"/>
                <w:szCs w:val="18"/>
              </w:rPr>
              <w:t>Q4 (&gt;10.56)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05599C" w14:textId="444D0953" w:rsidR="0029233F" w:rsidRPr="0029233F" w:rsidRDefault="0029233F" w:rsidP="0029233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0.77 (0.63-0.95)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4B9E59" w14:textId="5A6BA0C0" w:rsidR="0029233F" w:rsidRPr="0029233F" w:rsidRDefault="0029233F" w:rsidP="0029233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0.92 (0.73-1.16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068CBB" w14:textId="6E02B94B" w:rsidR="0029233F" w:rsidRPr="0029233F" w:rsidRDefault="0029233F" w:rsidP="0029233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2.44 (1.2-4.96)*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51B7F5" w14:textId="798B6063" w:rsidR="0029233F" w:rsidRPr="0029233F" w:rsidRDefault="0029233F" w:rsidP="0029233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1.66 (0.73-3.77)</w:t>
            </w:r>
          </w:p>
        </w:tc>
      </w:tr>
      <w:tr w:rsidR="0029233F" w:rsidRPr="0029233F" w14:paraId="127B8E27" w14:textId="77777777" w:rsidTr="0029233F">
        <w:trPr>
          <w:gridAfter w:val="1"/>
          <w:wAfter w:w="13" w:type="dxa"/>
          <w:trHeight w:val="288"/>
        </w:trPr>
        <w:tc>
          <w:tcPr>
            <w:tcW w:w="112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5510E9" w14:textId="7C6B6836" w:rsidR="0029233F" w:rsidRPr="0029233F" w:rsidRDefault="0029233F" w:rsidP="0029233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PCB</w:t>
            </w:r>
            <w:r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 xml:space="preserve"> </w:t>
            </w: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187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769C21" w14:textId="4A8B9303" w:rsidR="0029233F" w:rsidRPr="0029233F" w:rsidRDefault="0029233F" w:rsidP="0029233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proofErr w:type="spellStart"/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Continuous</w:t>
            </w:r>
            <w:r w:rsidRPr="0029233F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eastAsia="sv-SE"/>
              </w:rPr>
              <w:t>d</w:t>
            </w:r>
            <w:proofErr w:type="spellEnd"/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505D86" w14:textId="6793B4E7" w:rsidR="0029233F" w:rsidRPr="0029233F" w:rsidRDefault="0029233F" w:rsidP="0029233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0.73 (0.55-0.96)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20DF15" w14:textId="288FE174" w:rsidR="0029233F" w:rsidRPr="0029233F" w:rsidRDefault="0029233F" w:rsidP="0029233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0.87 (0.62-1.23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1AF6C7" w14:textId="32C8E952" w:rsidR="0029233F" w:rsidRPr="0029233F" w:rsidRDefault="0029233F" w:rsidP="0029233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2.94 (1.12-7.71)*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7A1B71" w14:textId="60ABC1E2" w:rsidR="0029233F" w:rsidRPr="0029233F" w:rsidRDefault="0029233F" w:rsidP="0029233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2.23 (0.65-7.63)</w:t>
            </w:r>
          </w:p>
        </w:tc>
      </w:tr>
      <w:tr w:rsidR="0029233F" w:rsidRPr="0029233F" w14:paraId="484398FF" w14:textId="77777777" w:rsidTr="0029233F">
        <w:trPr>
          <w:gridAfter w:val="1"/>
          <w:wAfter w:w="13" w:type="dxa"/>
          <w:trHeight w:val="288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092850" w14:textId="77777777" w:rsidR="0029233F" w:rsidRPr="0029233F" w:rsidRDefault="0029233F" w:rsidP="0029233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5C5D1A" w14:textId="3839E5CD" w:rsidR="0029233F" w:rsidRPr="0029233F" w:rsidRDefault="0029233F" w:rsidP="0029233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9233F">
              <w:rPr>
                <w:rFonts w:ascii="Arial" w:hAnsi="Arial" w:cs="Arial"/>
                <w:sz w:val="18"/>
                <w:szCs w:val="18"/>
              </w:rPr>
              <w:t>Q1 (&lt;12.66)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6C98B1" w14:textId="2031B620" w:rsidR="0029233F" w:rsidRPr="0029233F" w:rsidRDefault="0029233F" w:rsidP="0029233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2AADDE" w14:textId="2E24BC7F" w:rsidR="0029233F" w:rsidRPr="0029233F" w:rsidRDefault="0029233F" w:rsidP="0029233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5D0953" w14:textId="526029EE" w:rsidR="0029233F" w:rsidRPr="0029233F" w:rsidRDefault="0029233F" w:rsidP="0029233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3B694D" w14:textId="4E35687A" w:rsidR="0029233F" w:rsidRPr="0029233F" w:rsidRDefault="0029233F" w:rsidP="0029233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1</w:t>
            </w:r>
          </w:p>
        </w:tc>
      </w:tr>
      <w:tr w:rsidR="0029233F" w:rsidRPr="0029233F" w14:paraId="27013E04" w14:textId="77777777" w:rsidTr="0029233F">
        <w:trPr>
          <w:gridAfter w:val="1"/>
          <w:wAfter w:w="13" w:type="dxa"/>
          <w:trHeight w:val="288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51495F" w14:textId="77777777" w:rsidR="0029233F" w:rsidRPr="0029233F" w:rsidRDefault="0029233F" w:rsidP="0029233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78C071" w14:textId="71F5E210" w:rsidR="0029233F" w:rsidRPr="0029233F" w:rsidRDefault="0029233F" w:rsidP="0029233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9233F">
              <w:rPr>
                <w:rFonts w:ascii="Arial" w:hAnsi="Arial" w:cs="Arial"/>
                <w:sz w:val="18"/>
                <w:szCs w:val="18"/>
              </w:rPr>
              <w:t>Q2 (12.66-18.55)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7B7D5A" w14:textId="00EE868A" w:rsidR="0029233F" w:rsidRPr="0029233F" w:rsidRDefault="0029233F" w:rsidP="0029233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0.82 (0.67-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84B86A" w14:textId="59AC0006" w:rsidR="0029233F" w:rsidRPr="0029233F" w:rsidRDefault="0029233F" w:rsidP="0029233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0.91 (0.73-1.13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A3A8BA" w14:textId="3689C03F" w:rsidR="0029233F" w:rsidRPr="0029233F" w:rsidRDefault="0029233F" w:rsidP="0029233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1.5 (0.72-3.13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8CC8D5" w14:textId="5DA0FC90" w:rsidR="0029233F" w:rsidRPr="0029233F" w:rsidRDefault="0029233F" w:rsidP="0029233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1.3 (0.59-2.85)</w:t>
            </w:r>
          </w:p>
        </w:tc>
      </w:tr>
      <w:tr w:rsidR="0029233F" w:rsidRPr="0029233F" w14:paraId="5FCFB4D0" w14:textId="77777777" w:rsidTr="0029233F">
        <w:trPr>
          <w:gridAfter w:val="1"/>
          <w:wAfter w:w="13" w:type="dxa"/>
          <w:trHeight w:val="288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B4E07D" w14:textId="77777777" w:rsidR="0029233F" w:rsidRPr="0029233F" w:rsidRDefault="0029233F" w:rsidP="0029233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150EBA" w14:textId="04060BB0" w:rsidR="0029233F" w:rsidRPr="0029233F" w:rsidRDefault="0029233F" w:rsidP="0029233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9233F">
              <w:rPr>
                <w:rFonts w:ascii="Arial" w:hAnsi="Arial" w:cs="Arial"/>
                <w:sz w:val="18"/>
                <w:szCs w:val="18"/>
              </w:rPr>
              <w:t>Q3 (18.56-25.81)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E2BE07" w14:textId="76FB1D93" w:rsidR="0029233F" w:rsidRPr="0029233F" w:rsidRDefault="0029233F" w:rsidP="0029233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0.87 (0.71-1.0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A0DED2" w14:textId="1AAA8AEA" w:rsidR="0029233F" w:rsidRPr="0029233F" w:rsidRDefault="0029233F" w:rsidP="0029233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0.96 (0.78-1.2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90F4AF" w14:textId="1B9FE5E3" w:rsidR="0029233F" w:rsidRPr="0029233F" w:rsidRDefault="0029233F" w:rsidP="0029233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1.68 (0.82-3.45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07A19D" w14:textId="6042F5C0" w:rsidR="0029233F" w:rsidRPr="0029233F" w:rsidRDefault="0029233F" w:rsidP="0029233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1.47 (0.67-3.27)</w:t>
            </w:r>
          </w:p>
        </w:tc>
      </w:tr>
      <w:tr w:rsidR="0029233F" w:rsidRPr="0029233F" w14:paraId="6C30A0C1" w14:textId="77777777" w:rsidTr="0029233F">
        <w:trPr>
          <w:gridAfter w:val="1"/>
          <w:wAfter w:w="13" w:type="dxa"/>
          <w:trHeight w:val="288"/>
        </w:trPr>
        <w:tc>
          <w:tcPr>
            <w:tcW w:w="11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5872EB" w14:textId="77777777" w:rsidR="0029233F" w:rsidRPr="0029233F" w:rsidRDefault="0029233F" w:rsidP="0029233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3D75AA" w14:textId="03DAC11D" w:rsidR="0029233F" w:rsidRPr="0029233F" w:rsidRDefault="0029233F" w:rsidP="0029233F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29233F">
              <w:rPr>
                <w:rFonts w:ascii="Arial" w:hAnsi="Arial" w:cs="Arial"/>
                <w:sz w:val="18"/>
                <w:szCs w:val="18"/>
              </w:rPr>
              <w:t>Q4 (&gt;25.82)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D7E1DB" w14:textId="7A2F1A66" w:rsidR="0029233F" w:rsidRPr="0029233F" w:rsidRDefault="0029233F" w:rsidP="0029233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0.79 (0.64-0.97)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008C5C" w14:textId="7C14A2FA" w:rsidR="0029233F" w:rsidRPr="0029233F" w:rsidRDefault="0029233F" w:rsidP="0029233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0.89 (0.7-1.13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15A4B9" w14:textId="3EBD4EA0" w:rsidR="0029233F" w:rsidRPr="0029233F" w:rsidRDefault="0029233F" w:rsidP="0029233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2.15 (1.07-4.31)*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5D3E6D" w14:textId="7F7E2910" w:rsidR="0029233F" w:rsidRPr="0029233F" w:rsidRDefault="0029233F" w:rsidP="0029233F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</w:pPr>
            <w:r w:rsidRPr="0029233F">
              <w:rPr>
                <w:rFonts w:ascii="Arial" w:hAnsi="Arial" w:cs="Arial"/>
                <w:color w:val="000000"/>
                <w:sz w:val="18"/>
                <w:szCs w:val="18"/>
                <w:lang w:eastAsia="sv-SE"/>
              </w:rPr>
              <w:t>1.89 (0.81-4.42)</w:t>
            </w:r>
          </w:p>
        </w:tc>
      </w:tr>
    </w:tbl>
    <w:p w14:paraId="1FD38FF3" w14:textId="79ED3C59" w:rsidR="0029233F" w:rsidRPr="00511E8B" w:rsidRDefault="0029233F" w:rsidP="0029233F">
      <w:pPr>
        <w:spacing w:after="0" w:line="480" w:lineRule="auto"/>
        <w:rPr>
          <w:rFonts w:ascii="Arial" w:hAnsi="Arial" w:cs="Arial"/>
          <w:sz w:val="20"/>
          <w:szCs w:val="20"/>
          <w:vertAlign w:val="superscript"/>
        </w:rPr>
      </w:pPr>
      <w:proofErr w:type="spellStart"/>
      <w:r w:rsidRPr="00511E8B">
        <w:rPr>
          <w:rFonts w:ascii="Arial" w:hAnsi="Arial" w:cs="Arial"/>
          <w:sz w:val="20"/>
          <w:szCs w:val="20"/>
          <w:vertAlign w:val="superscript"/>
        </w:rPr>
        <w:t>a</w:t>
      </w:r>
      <w:r w:rsidR="00E43B45">
        <w:rPr>
          <w:rFonts w:ascii="Arial" w:hAnsi="Arial" w:cs="Arial"/>
          <w:sz w:val="20"/>
          <w:szCs w:val="20"/>
        </w:rPr>
        <w:t>Discrete</w:t>
      </w:r>
      <w:proofErr w:type="spellEnd"/>
      <w:r w:rsidR="00E43B45">
        <w:rPr>
          <w:rFonts w:ascii="Arial" w:hAnsi="Arial" w:cs="Arial"/>
          <w:sz w:val="20"/>
          <w:szCs w:val="20"/>
        </w:rPr>
        <w:t>-time C</w:t>
      </w:r>
      <w:r w:rsidRPr="00511E8B">
        <w:rPr>
          <w:rFonts w:ascii="Arial" w:hAnsi="Arial" w:cs="Arial"/>
          <w:sz w:val="20"/>
          <w:szCs w:val="20"/>
        </w:rPr>
        <w:t xml:space="preserve">ox </w:t>
      </w:r>
      <w:r w:rsidR="00E43B45">
        <w:rPr>
          <w:rFonts w:ascii="Arial" w:hAnsi="Arial" w:cs="Arial"/>
          <w:sz w:val="20"/>
          <w:szCs w:val="20"/>
        </w:rPr>
        <w:t>regression</w:t>
      </w:r>
    </w:p>
    <w:p w14:paraId="12461E3E" w14:textId="77777777" w:rsidR="0029233F" w:rsidRPr="00511E8B" w:rsidRDefault="0029233F" w:rsidP="0029233F">
      <w:pPr>
        <w:spacing w:after="0" w:line="480" w:lineRule="auto"/>
        <w:rPr>
          <w:rFonts w:ascii="Arial" w:hAnsi="Arial" w:cs="Arial"/>
          <w:sz w:val="20"/>
          <w:szCs w:val="20"/>
        </w:rPr>
      </w:pPr>
      <w:proofErr w:type="spellStart"/>
      <w:r w:rsidRPr="00511E8B">
        <w:rPr>
          <w:rFonts w:ascii="Arial" w:hAnsi="Arial" w:cs="Arial"/>
          <w:sz w:val="20"/>
          <w:szCs w:val="20"/>
          <w:vertAlign w:val="superscript"/>
        </w:rPr>
        <w:t>b</w:t>
      </w:r>
      <w:r w:rsidRPr="00511E8B">
        <w:rPr>
          <w:rFonts w:ascii="Arial" w:hAnsi="Arial" w:cs="Arial"/>
          <w:sz w:val="20"/>
          <w:szCs w:val="20"/>
        </w:rPr>
        <w:t>Logistic</w:t>
      </w:r>
      <w:proofErr w:type="spellEnd"/>
      <w:r w:rsidRPr="00511E8B">
        <w:rPr>
          <w:rFonts w:ascii="Arial" w:hAnsi="Arial" w:cs="Arial"/>
          <w:sz w:val="20"/>
          <w:szCs w:val="20"/>
        </w:rPr>
        <w:t xml:space="preserve"> regression</w:t>
      </w:r>
      <w:r w:rsidRPr="00511E8B">
        <w:rPr>
          <w:rFonts w:ascii="Arial" w:hAnsi="Arial" w:cs="Arial"/>
          <w:sz w:val="20"/>
          <w:szCs w:val="20"/>
        </w:rPr>
        <w:tab/>
      </w:r>
    </w:p>
    <w:p w14:paraId="2702F682" w14:textId="4B4961DB" w:rsidR="0029233F" w:rsidRPr="00511E8B" w:rsidRDefault="0029233F" w:rsidP="0029233F">
      <w:pPr>
        <w:spacing w:after="0" w:line="480" w:lineRule="auto"/>
        <w:rPr>
          <w:rFonts w:ascii="Arial" w:hAnsi="Arial" w:cs="Arial"/>
          <w:sz w:val="20"/>
          <w:szCs w:val="20"/>
        </w:rPr>
      </w:pPr>
      <w:proofErr w:type="spellStart"/>
      <w:r w:rsidRPr="00511E8B">
        <w:rPr>
          <w:rFonts w:ascii="Arial" w:hAnsi="Arial" w:cs="Arial"/>
          <w:sz w:val="20"/>
          <w:szCs w:val="20"/>
          <w:vertAlign w:val="superscript"/>
        </w:rPr>
        <w:t>c</w:t>
      </w:r>
      <w:r w:rsidRPr="00511E8B">
        <w:rPr>
          <w:rFonts w:ascii="Arial" w:hAnsi="Arial" w:cs="Arial"/>
          <w:sz w:val="20"/>
          <w:szCs w:val="20"/>
        </w:rPr>
        <w:t>Adjusted</w:t>
      </w:r>
      <w:proofErr w:type="spellEnd"/>
      <w:r w:rsidRPr="00511E8B">
        <w:rPr>
          <w:rFonts w:ascii="Arial" w:hAnsi="Arial" w:cs="Arial"/>
          <w:sz w:val="20"/>
          <w:szCs w:val="20"/>
        </w:rPr>
        <w:t xml:space="preserve"> with age, </w:t>
      </w:r>
      <w:r>
        <w:rPr>
          <w:rFonts w:ascii="Arial" w:hAnsi="Arial" w:cs="Arial"/>
          <w:sz w:val="20"/>
          <w:szCs w:val="20"/>
        </w:rPr>
        <w:t xml:space="preserve">pre-pregnancy </w:t>
      </w:r>
      <w:proofErr w:type="gramStart"/>
      <w:r>
        <w:rPr>
          <w:rFonts w:ascii="Arial" w:hAnsi="Arial" w:cs="Arial"/>
          <w:sz w:val="20"/>
          <w:szCs w:val="20"/>
        </w:rPr>
        <w:t>use</w:t>
      </w:r>
      <w:proofErr w:type="gramEnd"/>
      <w:r>
        <w:rPr>
          <w:rFonts w:ascii="Arial" w:hAnsi="Arial" w:cs="Arial"/>
          <w:sz w:val="20"/>
          <w:szCs w:val="20"/>
        </w:rPr>
        <w:t xml:space="preserve"> of combined oral contraceptives, </w:t>
      </w:r>
      <w:r w:rsidRPr="00511E8B">
        <w:rPr>
          <w:rFonts w:ascii="Arial" w:hAnsi="Arial" w:cs="Arial"/>
          <w:sz w:val="20"/>
          <w:szCs w:val="20"/>
        </w:rPr>
        <w:t>parity, maternal BMI, smoking, regularity of menses</w:t>
      </w:r>
    </w:p>
    <w:p w14:paraId="37B7A5BB" w14:textId="0D7FA54C" w:rsidR="0029233F" w:rsidRPr="00511E8B" w:rsidRDefault="0029233F" w:rsidP="0029233F">
      <w:pPr>
        <w:spacing w:after="0" w:line="480" w:lineRule="auto"/>
        <w:rPr>
          <w:rFonts w:ascii="Arial" w:hAnsi="Arial" w:cs="Arial"/>
          <w:sz w:val="20"/>
          <w:szCs w:val="20"/>
        </w:rPr>
      </w:pPr>
      <w:proofErr w:type="spellStart"/>
      <w:r w:rsidRPr="00511E8B">
        <w:rPr>
          <w:rFonts w:ascii="Arial" w:hAnsi="Arial" w:cs="Arial"/>
          <w:color w:val="000000"/>
          <w:sz w:val="20"/>
          <w:szCs w:val="20"/>
          <w:vertAlign w:val="superscript"/>
          <w:lang w:eastAsia="sv-SE"/>
        </w:rPr>
        <w:t>d</w:t>
      </w:r>
      <w:r w:rsidRPr="00511E8B">
        <w:rPr>
          <w:rFonts w:ascii="Arial" w:hAnsi="Arial" w:cs="Arial"/>
          <w:sz w:val="20"/>
          <w:szCs w:val="20"/>
        </w:rPr>
        <w:t>Log</w:t>
      </w:r>
      <w:proofErr w:type="spellEnd"/>
      <w:r w:rsidR="00D20289">
        <w:rPr>
          <w:rFonts w:ascii="Arial" w:hAnsi="Arial" w:cs="Arial"/>
          <w:sz w:val="20"/>
          <w:szCs w:val="20"/>
        </w:rPr>
        <w:t xml:space="preserve"> </w:t>
      </w:r>
      <w:r w:rsidRPr="00511E8B">
        <w:rPr>
          <w:rFonts w:ascii="Arial" w:hAnsi="Arial" w:cs="Arial"/>
          <w:sz w:val="20"/>
          <w:szCs w:val="20"/>
        </w:rPr>
        <w:t>transformed</w:t>
      </w:r>
    </w:p>
    <w:p w14:paraId="707E8A72" w14:textId="7C52BAD6" w:rsidR="00113302" w:rsidRPr="0029233F" w:rsidRDefault="0029233F" w:rsidP="0029233F">
      <w:pPr>
        <w:spacing w:after="0" w:line="480" w:lineRule="auto"/>
        <w:rPr>
          <w:rStyle w:val="A5"/>
          <w:rFonts w:ascii="Arial" w:hAnsi="Arial" w:cs="Arial"/>
          <w:color w:val="auto"/>
          <w:sz w:val="20"/>
          <w:szCs w:val="20"/>
        </w:rPr>
      </w:pPr>
      <w:r w:rsidRPr="00511E8B">
        <w:rPr>
          <w:rFonts w:ascii="Arial" w:hAnsi="Arial" w:cs="Arial"/>
          <w:sz w:val="20"/>
          <w:szCs w:val="20"/>
        </w:rPr>
        <w:t>* p&lt;0.05, **p&lt;0.01</w:t>
      </w:r>
    </w:p>
    <w:p w14:paraId="5A6CB621" w14:textId="3915D6A2" w:rsidR="00A76822" w:rsidRDefault="00A76822">
      <w:pPr>
        <w:spacing w:after="160" w:line="259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p w14:paraId="482CB434" w14:textId="77777777" w:rsidR="00A76822" w:rsidRDefault="00A76822" w:rsidP="00A76822">
      <w:pPr>
        <w:rPr>
          <w:rFonts w:ascii="Arial" w:hAnsi="Arial" w:cs="Arial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0D0B0A3" wp14:editId="3FE0F1DB">
                <wp:simplePos x="0" y="0"/>
                <wp:positionH relativeFrom="column">
                  <wp:posOffset>1420324</wp:posOffset>
                </wp:positionH>
                <wp:positionV relativeFrom="paragraph">
                  <wp:posOffset>683345</wp:posOffset>
                </wp:positionV>
                <wp:extent cx="27296" cy="5220269"/>
                <wp:effectExtent l="0" t="0" r="30480" b="19050"/>
                <wp:wrapNone/>
                <wp:docPr id="12" name="Straight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7296" cy="5220269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421C31D" id="Straight Connector 12" o:spid="_x0000_s1026" style="position:absolute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11.85pt,53.8pt" to="114pt,464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" strokecolor="black [3200]" strokeweight="1.5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144FB6E" wp14:editId="3E6E743E">
                <wp:simplePos x="0" y="0"/>
                <wp:positionH relativeFrom="column">
                  <wp:posOffset>1433830</wp:posOffset>
                </wp:positionH>
                <wp:positionV relativeFrom="paragraph">
                  <wp:posOffset>2891155</wp:posOffset>
                </wp:positionV>
                <wp:extent cx="1676400" cy="0"/>
                <wp:effectExtent l="0" t="0" r="0" b="0"/>
                <wp:wrapNone/>
                <wp:docPr id="15" name="Straight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676400" cy="0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72A1843" id="Straight Connector 15" o:spid="_x0000_s1026" style="position:absolute;flip:y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12.9pt,227.65pt" to="244.9pt,227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" strokecolor="black [3200]" strokeweight="1.5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2E6E3ABA" wp14:editId="55CFC0FE">
                <wp:simplePos x="0" y="0"/>
                <wp:positionH relativeFrom="column">
                  <wp:posOffset>3024505</wp:posOffset>
                </wp:positionH>
                <wp:positionV relativeFrom="paragraph">
                  <wp:posOffset>405130</wp:posOffset>
                </wp:positionV>
                <wp:extent cx="2390775" cy="809625"/>
                <wp:effectExtent l="0" t="0" r="28575" b="28575"/>
                <wp:wrapSquare wrapText="bothSides"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90775" cy="809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D7F6BFE" w14:textId="77777777" w:rsidR="004B70A7" w:rsidRPr="008B0729" w:rsidRDefault="004B70A7" w:rsidP="00A76822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Excluded due to language barrier, not a resident in the county, beyond week 22 in their pregnancy and moving outside the study area</w:t>
                            </w:r>
                          </w:p>
                          <w:p w14:paraId="1C5EDE65" w14:textId="77777777" w:rsidR="004B70A7" w:rsidRPr="008B0729" w:rsidRDefault="004B70A7" w:rsidP="00A76822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8B072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67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E6E3ABA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38.15pt;margin-top:31.9pt;width:188.25pt;height:63.75pt;z-index:2516705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">
                <v:textbox>
                  <w:txbxContent>
                    <w:p w14:paraId="7D7F6BFE" w14:textId="77777777" w:rsidR="004B70A7" w:rsidRPr="008B0729" w:rsidRDefault="004B70A7" w:rsidP="00A76822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Excluded due to language barrier, not a resident in the county, beyond week 22 in their pregnancy and moving outside the study area</w:t>
                      </w:r>
                    </w:p>
                    <w:p w14:paraId="1C5EDE65" w14:textId="77777777" w:rsidR="004B70A7" w:rsidRPr="008B0729" w:rsidRDefault="004B70A7" w:rsidP="00A76822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8B0729">
                        <w:rPr>
                          <w:rFonts w:ascii="Arial" w:hAnsi="Arial" w:cs="Arial"/>
                          <w:sz w:val="20"/>
                          <w:szCs w:val="20"/>
                        </w:rPr>
                        <w:t>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675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E2BBECC" wp14:editId="0F434884">
                <wp:simplePos x="0" y="0"/>
                <wp:positionH relativeFrom="column">
                  <wp:posOffset>1414780</wp:posOffset>
                </wp:positionH>
                <wp:positionV relativeFrom="paragraph">
                  <wp:posOffset>804545</wp:posOffset>
                </wp:positionV>
                <wp:extent cx="1676400" cy="0"/>
                <wp:effectExtent l="0" t="0" r="0" b="0"/>
                <wp:wrapNone/>
                <wp:docPr id="14" name="Straight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676400" cy="0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0A55B9D" id="Straight Connector 14" o:spid="_x0000_s1026" style="position:absolute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11.4pt,63.35pt" to="243.4pt,63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" strokecolor="black [3200]" strokeweight="1.5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2341B078" wp14:editId="2A1BAE22">
                <wp:simplePos x="0" y="0"/>
                <wp:positionH relativeFrom="column">
                  <wp:posOffset>252730</wp:posOffset>
                </wp:positionH>
                <wp:positionV relativeFrom="paragraph">
                  <wp:posOffset>2226945</wp:posOffset>
                </wp:positionV>
                <wp:extent cx="2390775" cy="1404620"/>
                <wp:effectExtent l="0" t="0" r="28575" b="26670"/>
                <wp:wrapSquare wrapText="bothSides"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907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A7E3677" w14:textId="77777777" w:rsidR="004B70A7" w:rsidRPr="008B0729" w:rsidRDefault="004B70A7" w:rsidP="00A76822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Blood collected where POPs and cotinine levels measured; Questionnaires answer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341B078" id="_x0000_s1027" type="#_x0000_t202" style="position:absolute;margin-left:19.9pt;margin-top:175.35pt;width:188.25pt;height:110.6pt;z-index:25166643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">
                <v:textbox style="mso-fit-shape-to-text:t">
                  <w:txbxContent>
                    <w:p w14:paraId="0A7E3677" w14:textId="77777777" w:rsidR="004B70A7" w:rsidRPr="008B0729" w:rsidRDefault="004B70A7" w:rsidP="00A76822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Blood collected where POPs and cotinine levels measured; Questionnaires answere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02F40D38" wp14:editId="67ABE007">
                <wp:simplePos x="0" y="0"/>
                <wp:positionH relativeFrom="column">
                  <wp:posOffset>3034030</wp:posOffset>
                </wp:positionH>
                <wp:positionV relativeFrom="paragraph">
                  <wp:posOffset>2710180</wp:posOffset>
                </wp:positionV>
                <wp:extent cx="2390775" cy="1404620"/>
                <wp:effectExtent l="0" t="0" r="28575" b="26670"/>
                <wp:wrapSquare wrapText="bothSides"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907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82271D" w14:textId="77777777" w:rsidR="004B70A7" w:rsidRPr="008B0729" w:rsidRDefault="004B70A7" w:rsidP="00A76822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Excluded due to incomplete data</w:t>
                            </w:r>
                          </w:p>
                          <w:p w14:paraId="00235570" w14:textId="77777777" w:rsidR="004B70A7" w:rsidRPr="008B0729" w:rsidRDefault="004B70A7" w:rsidP="00A76822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8B072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76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2F40D38" id="_x0000_s1028" type="#_x0000_t202" style="position:absolute;margin-left:238.9pt;margin-top:213.4pt;width:188.25pt;height:110.6pt;z-index:25167257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">
                <v:textbox style="mso-fit-shape-to-text:t">
                  <w:txbxContent>
                    <w:p w14:paraId="3482271D" w14:textId="77777777" w:rsidR="004B70A7" w:rsidRPr="008B0729" w:rsidRDefault="004B70A7" w:rsidP="00A76822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Excluded due to incomplete data</w:t>
                      </w:r>
                    </w:p>
                    <w:p w14:paraId="00235570" w14:textId="77777777" w:rsidR="004B70A7" w:rsidRPr="008B0729" w:rsidRDefault="004B70A7" w:rsidP="00A76822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8B0729">
                        <w:rPr>
                          <w:rFonts w:ascii="Arial" w:hAnsi="Arial" w:cs="Arial"/>
                          <w:sz w:val="20"/>
                          <w:szCs w:val="20"/>
                        </w:rPr>
                        <w:t>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1764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47BE5FB6" wp14:editId="6D6A9A90">
                <wp:simplePos x="0" y="0"/>
                <wp:positionH relativeFrom="column">
                  <wp:posOffset>262255</wp:posOffset>
                </wp:positionH>
                <wp:positionV relativeFrom="paragraph">
                  <wp:posOffset>3007995</wp:posOffset>
                </wp:positionV>
                <wp:extent cx="2390775" cy="1404620"/>
                <wp:effectExtent l="0" t="0" r="28575" b="26670"/>
                <wp:wrapSquare wrapText="bothSides"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907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175F5CD" w14:textId="7FB0C1DD" w:rsidR="004B70A7" w:rsidRDefault="004B70A7" w:rsidP="00A76822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Complete data on TTP, serum POP concentrations, age, parity, preventive method, regularity of menses, BMI and lifestyle factors </w:t>
                            </w:r>
                          </w:p>
                          <w:p w14:paraId="6F00E4D6" w14:textId="4D5A04C6" w:rsidR="004B70A7" w:rsidRPr="008B0729" w:rsidRDefault="004B70A7" w:rsidP="00A76822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=81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7BE5FB6" id="_x0000_s1029" type="#_x0000_t202" style="position:absolute;margin-left:20.65pt;margin-top:236.85pt;width:188.25pt;height:110.6pt;z-index:25166745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">
                <v:textbox style="mso-fit-shape-to-text:t">
                  <w:txbxContent>
                    <w:p w14:paraId="1175F5CD" w14:textId="7FB0C1DD" w:rsidR="004B70A7" w:rsidRDefault="004B70A7" w:rsidP="00A76822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Complete data on TTP, serum POP concentrations, age, parity, preventive method, regularity of menses, BMI and lifestyle factors </w:t>
                      </w:r>
                    </w:p>
                    <w:p w14:paraId="6F00E4D6" w14:textId="4D5A04C6" w:rsidR="004B70A7" w:rsidRPr="008B0729" w:rsidRDefault="004B70A7" w:rsidP="00A76822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N=818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2DB87129" wp14:editId="17DA0CA3">
                <wp:simplePos x="0" y="0"/>
                <wp:positionH relativeFrom="column">
                  <wp:posOffset>252730</wp:posOffset>
                </wp:positionH>
                <wp:positionV relativeFrom="paragraph">
                  <wp:posOffset>931545</wp:posOffset>
                </wp:positionV>
                <wp:extent cx="2390775" cy="1404620"/>
                <wp:effectExtent l="0" t="0" r="28575" b="2667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907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753E448" w14:textId="77777777" w:rsidR="004B70A7" w:rsidRPr="008B0729" w:rsidRDefault="004B70A7" w:rsidP="00A76822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Invited pregnant women</w:t>
                            </w:r>
                          </w:p>
                          <w:p w14:paraId="08695D8D" w14:textId="77777777" w:rsidR="004B70A7" w:rsidRPr="008B0729" w:rsidRDefault="004B70A7" w:rsidP="00A76822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8B072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771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DB87129" id="_x0000_s1030" type="#_x0000_t202" style="position:absolute;margin-left:19.9pt;margin-top:73.35pt;width:188.25pt;height:110.6pt;z-index:25166438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">
                <v:textbox style="mso-fit-shape-to-text:t">
                  <w:txbxContent>
                    <w:p w14:paraId="1753E448" w14:textId="77777777" w:rsidR="004B70A7" w:rsidRPr="008B0729" w:rsidRDefault="004B70A7" w:rsidP="00A76822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Invited pregnant women</w:t>
                      </w:r>
                    </w:p>
                    <w:p w14:paraId="08695D8D" w14:textId="77777777" w:rsidR="004B70A7" w:rsidRPr="008B0729" w:rsidRDefault="004B70A7" w:rsidP="00A76822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8B0729">
                        <w:rPr>
                          <w:rFonts w:ascii="Arial" w:hAnsi="Arial" w:cs="Arial"/>
                          <w:sz w:val="20"/>
                          <w:szCs w:val="20"/>
                        </w:rPr>
                        <w:t>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7719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23237B6B" wp14:editId="2342862C">
                <wp:simplePos x="0" y="0"/>
                <wp:positionH relativeFrom="column">
                  <wp:posOffset>262255</wp:posOffset>
                </wp:positionH>
                <wp:positionV relativeFrom="paragraph">
                  <wp:posOffset>1598295</wp:posOffset>
                </wp:positionV>
                <wp:extent cx="2390775" cy="1404620"/>
                <wp:effectExtent l="0" t="0" r="28575" b="22860"/>
                <wp:wrapSquare wrapText="bothSides"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907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16403AF" w14:textId="77777777" w:rsidR="004B70A7" w:rsidRPr="008B0729" w:rsidRDefault="004B70A7" w:rsidP="00A76822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Women consented to participate</w:t>
                            </w:r>
                          </w:p>
                          <w:p w14:paraId="34EE3401" w14:textId="77777777" w:rsidR="004B70A7" w:rsidRPr="008B0729" w:rsidRDefault="004B70A7" w:rsidP="00A76822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8B072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258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3237B6B" id="_x0000_s1031" type="#_x0000_t202" style="position:absolute;margin-left:20.65pt;margin-top:125.85pt;width:188.25pt;height:110.6pt;z-index:25166540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">
                <v:textbox style="mso-fit-shape-to-text:t">
                  <w:txbxContent>
                    <w:p w14:paraId="416403AF" w14:textId="77777777" w:rsidR="004B70A7" w:rsidRPr="008B0729" w:rsidRDefault="004B70A7" w:rsidP="00A76822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Women consented to participate</w:t>
                      </w:r>
                    </w:p>
                    <w:p w14:paraId="34EE3401" w14:textId="77777777" w:rsidR="004B70A7" w:rsidRPr="008B0729" w:rsidRDefault="004B70A7" w:rsidP="00A76822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8B0729">
                        <w:rPr>
                          <w:rFonts w:ascii="Arial" w:hAnsi="Arial" w:cs="Arial"/>
                          <w:sz w:val="20"/>
                          <w:szCs w:val="20"/>
                        </w:rPr>
                        <w:t>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2582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4A2218B4" wp14:editId="191A9F9D">
                <wp:simplePos x="0" y="0"/>
                <wp:positionH relativeFrom="column">
                  <wp:posOffset>233680</wp:posOffset>
                </wp:positionH>
                <wp:positionV relativeFrom="paragraph">
                  <wp:posOffset>0</wp:posOffset>
                </wp:positionV>
                <wp:extent cx="2390775" cy="1404620"/>
                <wp:effectExtent l="0" t="0" r="28575" b="2286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907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46F0E1C" w14:textId="77777777" w:rsidR="004B70A7" w:rsidRDefault="004B70A7" w:rsidP="00A76822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8B072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Registered women in week 10 of pregnancy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in Värmland, Sweden</w:t>
                            </w:r>
                          </w:p>
                          <w:p w14:paraId="037CF9A1" w14:textId="77777777" w:rsidR="004B70A7" w:rsidRPr="008B0729" w:rsidRDefault="004B70A7" w:rsidP="00A76822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8B072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Oct 2007 – March 2010</w:t>
                            </w:r>
                          </w:p>
                          <w:p w14:paraId="6C814477" w14:textId="77777777" w:rsidR="004B70A7" w:rsidRPr="008B0729" w:rsidRDefault="004B70A7" w:rsidP="00A76822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8B0729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=839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A2218B4" id="_x0000_s1032" type="#_x0000_t202" style="position:absolute;margin-left:18.4pt;margin-top:0;width:188.25pt;height:110.6pt;z-index:25166336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">
                <v:textbox style="mso-fit-shape-to-text:t">
                  <w:txbxContent>
                    <w:p w14:paraId="146F0E1C" w14:textId="77777777" w:rsidR="004B70A7" w:rsidRDefault="004B70A7" w:rsidP="00A76822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8B0729">
                        <w:rPr>
                          <w:rFonts w:ascii="Arial" w:hAnsi="Arial" w:cs="Arial"/>
                          <w:sz w:val="20"/>
                          <w:szCs w:val="20"/>
                        </w:rPr>
                        <w:t>Registered women in week 10 of pregnancy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in Värmland, Sweden</w:t>
                      </w:r>
                    </w:p>
                    <w:p w14:paraId="037CF9A1" w14:textId="77777777" w:rsidR="004B70A7" w:rsidRPr="008B0729" w:rsidRDefault="004B70A7" w:rsidP="00A76822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8B0729">
                        <w:rPr>
                          <w:rFonts w:ascii="Arial" w:hAnsi="Arial" w:cs="Arial"/>
                          <w:sz w:val="20"/>
                          <w:szCs w:val="20"/>
                        </w:rPr>
                        <w:t>Oct 2007 – March 2010</w:t>
                      </w:r>
                    </w:p>
                    <w:p w14:paraId="6C814477" w14:textId="77777777" w:rsidR="004B70A7" w:rsidRPr="008B0729" w:rsidRDefault="004B70A7" w:rsidP="00A76822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8B0729">
                        <w:rPr>
                          <w:rFonts w:ascii="Arial" w:hAnsi="Arial" w:cs="Arial"/>
                          <w:sz w:val="20"/>
                          <w:szCs w:val="20"/>
                        </w:rPr>
                        <w:t>N=8394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646059">
        <w:rPr>
          <w:rFonts w:ascii="Arial" w:hAnsi="Arial" w:cs="Arial"/>
        </w:rPr>
        <w:t xml:space="preserve"> </w:t>
      </w:r>
    </w:p>
    <w:p w14:paraId="760A0A9A" w14:textId="77777777" w:rsidR="00A76822" w:rsidRDefault="00A76822" w:rsidP="00A76822">
      <w:pPr>
        <w:rPr>
          <w:rFonts w:ascii="Arial" w:hAnsi="Arial" w:cs="Arial"/>
        </w:rPr>
      </w:pPr>
    </w:p>
    <w:p w14:paraId="7A459C5E" w14:textId="77777777" w:rsidR="00A76822" w:rsidRDefault="00A76822" w:rsidP="00A76822">
      <w:pPr>
        <w:rPr>
          <w:rFonts w:ascii="Arial" w:hAnsi="Arial" w:cs="Arial"/>
        </w:rPr>
      </w:pPr>
    </w:p>
    <w:p w14:paraId="5B8CCE0A" w14:textId="77777777" w:rsidR="00A76822" w:rsidRDefault="00A76822" w:rsidP="00A76822">
      <w:pPr>
        <w:rPr>
          <w:rFonts w:ascii="Arial" w:hAnsi="Arial" w:cs="Arial"/>
        </w:rPr>
      </w:pPr>
    </w:p>
    <w:p w14:paraId="43C93444" w14:textId="77777777" w:rsidR="00A76822" w:rsidRDefault="00A76822" w:rsidP="00A76822">
      <w:pPr>
        <w:rPr>
          <w:rFonts w:ascii="Arial" w:hAnsi="Arial" w:cs="Arial"/>
        </w:rPr>
      </w:pPr>
    </w:p>
    <w:p w14:paraId="18E6FE5B" w14:textId="77777777" w:rsidR="00A76822" w:rsidRDefault="00A76822" w:rsidP="00A76822">
      <w:pPr>
        <w:rPr>
          <w:rFonts w:ascii="Arial" w:hAnsi="Arial" w:cs="Arial"/>
        </w:rPr>
      </w:pPr>
    </w:p>
    <w:p w14:paraId="70B8A0E1" w14:textId="77777777" w:rsidR="00A76822" w:rsidRDefault="00A76822" w:rsidP="00A76822">
      <w:pPr>
        <w:rPr>
          <w:rFonts w:ascii="Arial" w:hAnsi="Arial" w:cs="Arial"/>
        </w:rPr>
      </w:pPr>
    </w:p>
    <w:p w14:paraId="7600BDF0" w14:textId="45D075C8" w:rsidR="00A76822" w:rsidRDefault="00A76822" w:rsidP="00A76822">
      <w:pPr>
        <w:rPr>
          <w:rFonts w:ascii="Arial" w:hAnsi="Arial" w:cs="Arial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2D6A04EE" wp14:editId="70FA3C60">
                <wp:simplePos x="0" y="0"/>
                <wp:positionH relativeFrom="column">
                  <wp:posOffset>261146</wp:posOffset>
                </wp:positionH>
                <wp:positionV relativeFrom="paragraph">
                  <wp:posOffset>204138</wp:posOffset>
                </wp:positionV>
                <wp:extent cx="2390775" cy="1404620"/>
                <wp:effectExtent l="0" t="0" r="28575" b="26670"/>
                <wp:wrapSquare wrapText="bothSides"/>
                <wp:docPr id="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907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1A1455E" w14:textId="77777777" w:rsidR="00415ABE" w:rsidRDefault="004B70A7" w:rsidP="00A76822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Stratification according to age </w:t>
                            </w:r>
                          </w:p>
                          <w:p w14:paraId="64FD6084" w14:textId="42FAFBF9" w:rsidR="004B70A7" w:rsidRPr="008B0729" w:rsidRDefault="004B70A7" w:rsidP="00A76822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(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29 year old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cutoff) and COC us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D6A04EE" id="_x0000_s1033" type="#_x0000_t202" style="position:absolute;margin-left:20.55pt;margin-top:16.05pt;width:188.25pt;height:110.6pt;z-index:25167360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">
                <v:textbox style="mso-fit-shape-to-text:t">
                  <w:txbxContent>
                    <w:p w14:paraId="31A1455E" w14:textId="77777777" w:rsidR="00415ABE" w:rsidRDefault="004B70A7" w:rsidP="00A76822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Stratification according to age </w:t>
                      </w:r>
                    </w:p>
                    <w:p w14:paraId="64FD6084" w14:textId="42FAFBF9" w:rsidR="004B70A7" w:rsidRPr="008B0729" w:rsidRDefault="004B70A7" w:rsidP="00A76822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(</w:t>
                      </w:r>
                      <w:proofErr w:type="gramStart"/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29 year old</w:t>
                      </w:r>
                      <w:proofErr w:type="gramEnd"/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cutoff) and COC us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583971A" w14:textId="182AB841" w:rsidR="00A76822" w:rsidRDefault="00A76822" w:rsidP="00A76822">
      <w:pPr>
        <w:rPr>
          <w:rFonts w:ascii="Arial" w:hAnsi="Arial" w:cs="Arial"/>
        </w:rPr>
      </w:pPr>
    </w:p>
    <w:p w14:paraId="74487E1C" w14:textId="78163BD5" w:rsidR="00A76822" w:rsidRDefault="009D4E5F" w:rsidP="00A76822">
      <w:pPr>
        <w:rPr>
          <w:rFonts w:ascii="Arial" w:hAnsi="Arial" w:cs="Arial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172E42E8" wp14:editId="06BF2DAB">
                <wp:simplePos x="0" y="0"/>
                <wp:positionH relativeFrom="column">
                  <wp:posOffset>1786255</wp:posOffset>
                </wp:positionH>
                <wp:positionV relativeFrom="paragraph">
                  <wp:posOffset>161546</wp:posOffset>
                </wp:positionV>
                <wp:extent cx="3705225" cy="1404620"/>
                <wp:effectExtent l="0" t="0" r="28575" b="13970"/>
                <wp:wrapSquare wrapText="bothSides"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0522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B769AFE" w14:textId="77777777" w:rsidR="004B70A7" w:rsidRPr="008B0729" w:rsidRDefault="004B70A7" w:rsidP="00A76822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Individual chemicals analyzed using discrete-time Cox regression models (estimating FR, where FR &gt; 1 denotes higher fecundability and shorter TTP, and FR &lt; 1 denotes lower fecundability, and longer TTP) and logistic regression (estimating OR, where OR &gt; 1 denotes higher odds for infertility and OR &lt; 1 denotes lower odds for infertility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72E42E8" id="_x0000_s1034" type="#_x0000_t202" style="position:absolute;margin-left:140.65pt;margin-top:12.7pt;width:291.75pt;height:110.6pt;z-index:25166848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">
                <v:textbox style="mso-fit-shape-to-text:t">
                  <w:txbxContent>
                    <w:p w14:paraId="4B769AFE" w14:textId="77777777" w:rsidR="004B70A7" w:rsidRPr="008B0729" w:rsidRDefault="004B70A7" w:rsidP="00A76822">
                      <w:pPr>
                        <w:spacing w:after="0" w:line="240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Individual chemicals analyzed using discrete-time Cox regression models (estimating FR, where FR &gt; 1 denotes higher fecundability and shorter TTP, and FR &lt; 1 denotes lower fecundability, and longer TTP) and logistic regression (estimating OR, where OR &gt; 1 denotes higher odds for infertility and OR &lt; 1 denotes lower odds for infertility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C1AE4D2" w14:textId="39EB5D8C" w:rsidR="00A76822" w:rsidRDefault="009D4E5F" w:rsidP="00A76822">
      <w:pPr>
        <w:rPr>
          <w:rFonts w:ascii="Arial" w:hAnsi="Arial" w:cs="Arial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2EF452E" wp14:editId="2A2D056A">
                <wp:simplePos x="0" y="0"/>
                <wp:positionH relativeFrom="column">
                  <wp:posOffset>1446710</wp:posOffset>
                </wp:positionH>
                <wp:positionV relativeFrom="paragraph">
                  <wp:posOffset>193040</wp:posOffset>
                </wp:positionV>
                <wp:extent cx="1676400" cy="0"/>
                <wp:effectExtent l="0" t="0" r="0" b="0"/>
                <wp:wrapNone/>
                <wp:docPr id="16" name="Straight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676400" cy="0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5D220EB" id="Straight Connector 16" o:spid="_x0000_s1026" style="position:absolute;flip:y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13.9pt,15.2pt" to="245.9pt,15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" strokecolor="black [3200]" strokeweight="1.5pt">
                <v:stroke joinstyle="miter"/>
              </v:line>
            </w:pict>
          </mc:Fallback>
        </mc:AlternateContent>
      </w:r>
    </w:p>
    <w:p w14:paraId="4EC90E73" w14:textId="437BB806" w:rsidR="00A76822" w:rsidRDefault="00A76822" w:rsidP="00A76822">
      <w:pPr>
        <w:rPr>
          <w:rFonts w:ascii="Arial" w:hAnsi="Arial" w:cs="Arial"/>
        </w:rPr>
      </w:pPr>
    </w:p>
    <w:p w14:paraId="123C3A88" w14:textId="60F1FF56" w:rsidR="00A76822" w:rsidRDefault="00A76822" w:rsidP="00A76822">
      <w:pPr>
        <w:rPr>
          <w:rFonts w:ascii="Arial" w:hAnsi="Arial" w:cs="Arial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6B3C8954" wp14:editId="5A292869">
                <wp:simplePos x="0" y="0"/>
                <wp:positionH relativeFrom="margin">
                  <wp:posOffset>1795145</wp:posOffset>
                </wp:positionH>
                <wp:positionV relativeFrom="paragraph">
                  <wp:posOffset>295872</wp:posOffset>
                </wp:positionV>
                <wp:extent cx="3705225" cy="1404620"/>
                <wp:effectExtent l="0" t="0" r="28575" b="26670"/>
                <wp:wrapSquare wrapText="bothSides"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0522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0737DD6" w14:textId="486F9737" w:rsidR="004B70A7" w:rsidRPr="008B0729" w:rsidRDefault="004B70A7" w:rsidP="00A76822">
                            <w:pPr>
                              <w:spacing w:after="0" w:line="240" w:lineRule="auto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Mixture of chemicals analyzed using WQS; chemicals of concern identified as those with weights more than 7.6%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B3C8954" id="_x0000_s1035" type="#_x0000_t202" style="position:absolute;margin-left:141.35pt;margin-top:23.3pt;width:291.75pt;height:110.6pt;z-index:25166950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">
                <v:textbox style="mso-fit-shape-to-text:t">
                  <w:txbxContent>
                    <w:p w14:paraId="40737DD6" w14:textId="486F9737" w:rsidR="004B70A7" w:rsidRPr="008B0729" w:rsidRDefault="004B70A7" w:rsidP="00A76822">
                      <w:pPr>
                        <w:spacing w:after="0" w:line="240" w:lineRule="auto"/>
                        <w:jc w:val="both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Mixture of chemicals analyzed using WQS; chemicals of concern identified as those with weights more than 7.6%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2B9E2456" w14:textId="59BA739C" w:rsidR="00A76822" w:rsidRDefault="00A76822" w:rsidP="00A76822">
      <w:pPr>
        <w:rPr>
          <w:rFonts w:ascii="Arial" w:hAnsi="Arial" w:cs="Arial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71199DF" wp14:editId="7FCBDBCA">
                <wp:simplePos x="0" y="0"/>
                <wp:positionH relativeFrom="column">
                  <wp:posOffset>1451459</wp:posOffset>
                </wp:positionH>
                <wp:positionV relativeFrom="paragraph">
                  <wp:posOffset>177459</wp:posOffset>
                </wp:positionV>
                <wp:extent cx="1676400" cy="0"/>
                <wp:effectExtent l="0" t="0" r="0" b="0"/>
                <wp:wrapNone/>
                <wp:docPr id="17" name="Straight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676400" cy="0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1CCDCE2" id="Straight Connector 17" o:spid="_x0000_s1026" style="position:absolute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14.3pt,13.95pt" to="246.3pt,13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" strokecolor="black [3200]" strokeweight="1.5pt">
                <v:stroke joinstyle="miter"/>
              </v:line>
            </w:pict>
          </mc:Fallback>
        </mc:AlternateContent>
      </w:r>
    </w:p>
    <w:p w14:paraId="6CE4C22B" w14:textId="52338563" w:rsidR="00A76822" w:rsidRDefault="00A76822" w:rsidP="00A76822">
      <w:pPr>
        <w:rPr>
          <w:rFonts w:ascii="Arial" w:hAnsi="Arial" w:cs="Arial"/>
        </w:rPr>
      </w:pPr>
    </w:p>
    <w:p w14:paraId="4A04AF95" w14:textId="77777777" w:rsidR="00A76822" w:rsidRPr="00646059" w:rsidRDefault="00A76822" w:rsidP="009D4E5F">
      <w:pPr>
        <w:spacing w:line="480" w:lineRule="auto"/>
        <w:rPr>
          <w:rFonts w:ascii="Arial" w:hAnsi="Arial" w:cs="Arial"/>
        </w:rPr>
      </w:pPr>
      <w:r w:rsidRPr="00BF5606">
        <w:rPr>
          <w:rFonts w:ascii="Arial" w:hAnsi="Arial" w:cs="Arial"/>
          <w:b/>
          <w:bCs/>
        </w:rPr>
        <w:t xml:space="preserve">Supp Figure 1. Flowchart of recruitment process and analyses in the SELMA study. </w:t>
      </w:r>
      <w:r>
        <w:rPr>
          <w:rFonts w:ascii="Arial" w:hAnsi="Arial" w:cs="Arial"/>
        </w:rPr>
        <w:t>Abbreviations: COC – combined oral contraceptives; FR – fecundability ratio; OR – odds ratio; POPs – persistent organic pollutants; TTP – time-to-pregnancy; WQS – weighted quantile sum</w:t>
      </w:r>
    </w:p>
    <w:p w14:paraId="15D7C837" w14:textId="1F69E1AE" w:rsidR="00FD60F2" w:rsidRDefault="00FD60F2">
      <w:pPr>
        <w:spacing w:after="160" w:line="259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p w14:paraId="3C039AD7" w14:textId="29A1A01F" w:rsidR="00FD60F2" w:rsidRDefault="00FD60F2" w:rsidP="00AB7BD6">
      <w:pPr>
        <w:spacing w:after="160" w:line="36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Cs/>
          <w:noProof/>
        </w:rPr>
        <w:lastRenderedPageBreak/>
        <w:drawing>
          <wp:inline distT="0" distB="0" distL="0" distR="0" wp14:anchorId="37AE26C5" wp14:editId="7F5418FF">
            <wp:extent cx="5760720" cy="5498465"/>
            <wp:effectExtent l="0" t="0" r="0" b="6985"/>
            <wp:docPr id="2" name="Picture 2" descr="A close up of a piece of pap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ensor10months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498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88931D" w14:textId="52AC058B" w:rsidR="00FD60F2" w:rsidRDefault="00FD60F2" w:rsidP="009D4E5F">
      <w:pPr>
        <w:spacing w:after="160" w:line="48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Supp Fig 2. Sensitivity analyses with censoring at 10 months. </w:t>
      </w:r>
      <w:bookmarkStart w:id="0" w:name="_Hlk31968268"/>
      <w:r>
        <w:rPr>
          <w:rFonts w:ascii="Arial" w:hAnsi="Arial" w:cs="Arial"/>
          <w:bCs/>
          <w:sz w:val="20"/>
          <w:szCs w:val="20"/>
        </w:rPr>
        <w:t xml:space="preserve">Dot shows fecundability ratio (FR) with 95% confidence interval error bars of chemicals as continuous (log) and quartiles (Q1 as reference). </w:t>
      </w:r>
      <w:r w:rsidR="00A63E69">
        <w:rPr>
          <w:rFonts w:ascii="Arial" w:hAnsi="Arial" w:cs="Arial"/>
          <w:bCs/>
          <w:sz w:val="20"/>
          <w:szCs w:val="20"/>
        </w:rPr>
        <w:t xml:space="preserve">FR &gt; 1 denotes higher fecundability and shorter TTP while FR &lt; 1 denotes lower fecundability and longer TTP. </w:t>
      </w:r>
      <w:r>
        <w:rPr>
          <w:rFonts w:ascii="Arial" w:hAnsi="Arial" w:cs="Arial"/>
          <w:bCs/>
          <w:sz w:val="20"/>
          <w:szCs w:val="20"/>
        </w:rPr>
        <w:t xml:space="preserve">FR indicated with * for p value &lt; 0.05. P trend shown for significant linear trend of FR. Abbreviations: </w:t>
      </w:r>
      <w:r>
        <w:rPr>
          <w:rFonts w:ascii="Arial" w:hAnsi="Arial" w:cs="Arial"/>
          <w:sz w:val="20"/>
          <w:szCs w:val="20"/>
        </w:rPr>
        <w:t xml:space="preserve">COC – combined oral contraceptives; </w:t>
      </w:r>
      <w:r w:rsidRPr="00511E8B">
        <w:rPr>
          <w:rFonts w:ascii="Arial" w:hAnsi="Arial" w:cs="Arial"/>
          <w:sz w:val="20"/>
          <w:szCs w:val="20"/>
          <w:lang w:eastAsia="sv-SE"/>
        </w:rPr>
        <w:t>HCB</w:t>
      </w:r>
      <w:r>
        <w:rPr>
          <w:rFonts w:ascii="Arial" w:hAnsi="Arial" w:cs="Arial"/>
          <w:sz w:val="20"/>
          <w:szCs w:val="20"/>
          <w:lang w:eastAsia="sv-SE"/>
        </w:rPr>
        <w:t xml:space="preserve"> -</w:t>
      </w:r>
      <w:r w:rsidRPr="00511E8B">
        <w:rPr>
          <w:rFonts w:ascii="Arial" w:hAnsi="Arial" w:cs="Arial"/>
          <w:sz w:val="20"/>
          <w:szCs w:val="20"/>
          <w:lang w:eastAsia="sv-SE"/>
        </w:rPr>
        <w:t xml:space="preserve"> hexachlorobenzene; </w:t>
      </w:r>
      <w:r w:rsidRPr="007C640E">
        <w:rPr>
          <w:rFonts w:ascii="Arial" w:hAnsi="Arial" w:cs="Arial"/>
          <w:sz w:val="20"/>
          <w:szCs w:val="20"/>
          <w:lang w:eastAsia="sv-SE"/>
        </w:rPr>
        <w:t xml:space="preserve">p,p´-DDE </w:t>
      </w:r>
      <w:r>
        <w:rPr>
          <w:rFonts w:ascii="Arial" w:hAnsi="Arial" w:cs="Arial"/>
          <w:sz w:val="20"/>
          <w:szCs w:val="20"/>
          <w:lang w:eastAsia="sv-SE"/>
        </w:rPr>
        <w:t>–</w:t>
      </w:r>
      <w:r w:rsidRPr="007C640E">
        <w:rPr>
          <w:rFonts w:ascii="Arial" w:hAnsi="Arial" w:cs="Arial"/>
          <w:sz w:val="20"/>
          <w:szCs w:val="20"/>
          <w:lang w:eastAsia="sv-SE"/>
        </w:rPr>
        <w:t xml:space="preserve"> </w:t>
      </w:r>
      <w:r>
        <w:rPr>
          <w:rFonts w:ascii="Arial" w:hAnsi="Arial" w:cs="Arial"/>
          <w:sz w:val="20"/>
          <w:szCs w:val="20"/>
          <w:lang w:eastAsia="sv-SE"/>
        </w:rPr>
        <w:t xml:space="preserve">dichlorodiphenyldichloroethylene; </w:t>
      </w:r>
      <w:r w:rsidRPr="007C640E">
        <w:rPr>
          <w:rFonts w:ascii="Arial" w:hAnsi="Arial" w:cs="Arial"/>
          <w:sz w:val="20"/>
          <w:szCs w:val="20"/>
          <w:lang w:eastAsia="sv-SE"/>
        </w:rPr>
        <w:t xml:space="preserve">PCB </w:t>
      </w:r>
      <w:r>
        <w:rPr>
          <w:rFonts w:ascii="Arial" w:hAnsi="Arial" w:cs="Arial"/>
          <w:sz w:val="20"/>
          <w:szCs w:val="20"/>
          <w:lang w:eastAsia="sv-SE"/>
        </w:rPr>
        <w:t xml:space="preserve">– polychlorinated biphenyls; </w:t>
      </w:r>
      <w:r>
        <w:rPr>
          <w:rFonts w:ascii="Arial" w:hAnsi="Arial" w:cs="Arial"/>
          <w:bCs/>
          <w:sz w:val="20"/>
          <w:szCs w:val="20"/>
        </w:rPr>
        <w:t>Q1 – first quartile, Q2 – second quartile, Q3 – third quartile, Q4 – fourth quartile.</w:t>
      </w:r>
      <w:bookmarkEnd w:id="0"/>
      <w:r>
        <w:rPr>
          <w:rFonts w:ascii="Arial" w:hAnsi="Arial" w:cs="Arial"/>
          <w:b/>
          <w:sz w:val="20"/>
          <w:szCs w:val="20"/>
        </w:rPr>
        <w:br w:type="page"/>
      </w:r>
    </w:p>
    <w:p w14:paraId="7F7AEB4B" w14:textId="3EE4C001" w:rsidR="009F004C" w:rsidRDefault="00FD60F2" w:rsidP="00AB7BD6">
      <w:pPr>
        <w:spacing w:after="160" w:line="36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Cs/>
          <w:noProof/>
        </w:rPr>
        <w:lastRenderedPageBreak/>
        <w:drawing>
          <wp:inline distT="0" distB="0" distL="0" distR="0" wp14:anchorId="6ABB6170" wp14:editId="5D1B6586">
            <wp:extent cx="5760720" cy="5433695"/>
            <wp:effectExtent l="0" t="0" r="0" b="0"/>
            <wp:docPr id="3" name="Picture 3" descr="A close up of a piece of pap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ensor14months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433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A6B0C4" w14:textId="1CD6A677" w:rsidR="00FD60F2" w:rsidRPr="00AB7BD6" w:rsidRDefault="00FD60F2" w:rsidP="00AB7BD6">
      <w:pPr>
        <w:spacing w:after="160" w:line="36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Supp Fig 3. Sensitivity analyses with censoring at 14 months. </w:t>
      </w:r>
      <w:r>
        <w:rPr>
          <w:rFonts w:ascii="Arial" w:hAnsi="Arial" w:cs="Arial"/>
          <w:bCs/>
          <w:sz w:val="20"/>
          <w:szCs w:val="20"/>
        </w:rPr>
        <w:t xml:space="preserve">Dot shows fecundability ratio (FR) with 95% confidence interval error bars of chemicals as continuous (log) and quartiles (Q1 as reference). </w:t>
      </w:r>
      <w:r w:rsidR="00A63E69">
        <w:rPr>
          <w:rFonts w:ascii="Arial" w:hAnsi="Arial" w:cs="Arial"/>
          <w:bCs/>
          <w:sz w:val="20"/>
          <w:szCs w:val="20"/>
        </w:rPr>
        <w:t xml:space="preserve">FR &gt; 1 denotes higher fecundability and shorter TTP while FR &lt; 1 denotes lower fecundability and longer TTP. </w:t>
      </w:r>
      <w:bookmarkStart w:id="1" w:name="_GoBack"/>
      <w:bookmarkEnd w:id="1"/>
      <w:r>
        <w:rPr>
          <w:rFonts w:ascii="Arial" w:hAnsi="Arial" w:cs="Arial"/>
          <w:bCs/>
          <w:sz w:val="20"/>
          <w:szCs w:val="20"/>
        </w:rPr>
        <w:t xml:space="preserve">FR indicated with * for p value &lt; 0.05. P trend shown for significant linear trend of FR. Abbreviations: </w:t>
      </w:r>
      <w:r>
        <w:rPr>
          <w:rFonts w:ascii="Arial" w:hAnsi="Arial" w:cs="Arial"/>
          <w:sz w:val="20"/>
          <w:szCs w:val="20"/>
        </w:rPr>
        <w:t xml:space="preserve">COC – combined oral contraceptives; </w:t>
      </w:r>
      <w:r w:rsidRPr="00511E8B">
        <w:rPr>
          <w:rFonts w:ascii="Arial" w:hAnsi="Arial" w:cs="Arial"/>
          <w:sz w:val="20"/>
          <w:szCs w:val="20"/>
          <w:lang w:eastAsia="sv-SE"/>
        </w:rPr>
        <w:t>HCB</w:t>
      </w:r>
      <w:r>
        <w:rPr>
          <w:rFonts w:ascii="Arial" w:hAnsi="Arial" w:cs="Arial"/>
          <w:sz w:val="20"/>
          <w:szCs w:val="20"/>
          <w:lang w:eastAsia="sv-SE"/>
        </w:rPr>
        <w:t xml:space="preserve"> -</w:t>
      </w:r>
      <w:r w:rsidRPr="00511E8B">
        <w:rPr>
          <w:rFonts w:ascii="Arial" w:hAnsi="Arial" w:cs="Arial"/>
          <w:sz w:val="20"/>
          <w:szCs w:val="20"/>
          <w:lang w:eastAsia="sv-SE"/>
        </w:rPr>
        <w:t xml:space="preserve"> hexachlorobenzene; </w:t>
      </w:r>
      <w:r w:rsidRPr="007C640E">
        <w:rPr>
          <w:rFonts w:ascii="Arial" w:hAnsi="Arial" w:cs="Arial"/>
          <w:sz w:val="20"/>
          <w:szCs w:val="20"/>
          <w:lang w:eastAsia="sv-SE"/>
        </w:rPr>
        <w:t xml:space="preserve">p,p´-DDE </w:t>
      </w:r>
      <w:r>
        <w:rPr>
          <w:rFonts w:ascii="Arial" w:hAnsi="Arial" w:cs="Arial"/>
          <w:sz w:val="20"/>
          <w:szCs w:val="20"/>
          <w:lang w:eastAsia="sv-SE"/>
        </w:rPr>
        <w:t>–</w:t>
      </w:r>
      <w:r w:rsidRPr="007C640E">
        <w:rPr>
          <w:rFonts w:ascii="Arial" w:hAnsi="Arial" w:cs="Arial"/>
          <w:sz w:val="20"/>
          <w:szCs w:val="20"/>
          <w:lang w:eastAsia="sv-SE"/>
        </w:rPr>
        <w:t xml:space="preserve"> </w:t>
      </w:r>
      <w:r>
        <w:rPr>
          <w:rFonts w:ascii="Arial" w:hAnsi="Arial" w:cs="Arial"/>
          <w:sz w:val="20"/>
          <w:szCs w:val="20"/>
          <w:lang w:eastAsia="sv-SE"/>
        </w:rPr>
        <w:t xml:space="preserve">dichlorodiphenyldichloroethylene; </w:t>
      </w:r>
      <w:r w:rsidRPr="007C640E">
        <w:rPr>
          <w:rFonts w:ascii="Arial" w:hAnsi="Arial" w:cs="Arial"/>
          <w:sz w:val="20"/>
          <w:szCs w:val="20"/>
          <w:lang w:eastAsia="sv-SE"/>
        </w:rPr>
        <w:t xml:space="preserve">PCB </w:t>
      </w:r>
      <w:r>
        <w:rPr>
          <w:rFonts w:ascii="Arial" w:hAnsi="Arial" w:cs="Arial"/>
          <w:sz w:val="20"/>
          <w:szCs w:val="20"/>
          <w:lang w:eastAsia="sv-SE"/>
        </w:rPr>
        <w:t xml:space="preserve">– polychlorinated biphenyls; </w:t>
      </w:r>
      <w:r>
        <w:rPr>
          <w:rFonts w:ascii="Arial" w:hAnsi="Arial" w:cs="Arial"/>
          <w:bCs/>
          <w:sz w:val="20"/>
          <w:szCs w:val="20"/>
        </w:rPr>
        <w:t>Q1 – first quartile, Q2 – second quartile, Q3 – third quartile, Q4 – fourth quartile.</w:t>
      </w:r>
    </w:p>
    <w:sectPr w:rsidR="00FD60F2" w:rsidRPr="00AB7BD6" w:rsidSect="009E16B1">
      <w:footerReference w:type="default" r:id="rId10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3D9478" w14:textId="77777777" w:rsidR="00865FFF" w:rsidRDefault="00865FFF" w:rsidP="004F298F">
      <w:pPr>
        <w:spacing w:after="0" w:line="240" w:lineRule="auto"/>
      </w:pPr>
      <w:r>
        <w:separator/>
      </w:r>
    </w:p>
  </w:endnote>
  <w:endnote w:type="continuationSeparator" w:id="0">
    <w:p w14:paraId="6F1A3EBD" w14:textId="77777777" w:rsidR="00865FFF" w:rsidRDefault="00865FFF" w:rsidP="004F29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303F375" w14:textId="64C97FE1" w:rsidR="004B70A7" w:rsidRPr="004F298F" w:rsidRDefault="004B70A7">
    <w:pPr>
      <w:pStyle w:val="Footer"/>
      <w:jc w:val="center"/>
      <w:rPr>
        <w:rFonts w:ascii="Arial" w:hAnsi="Arial" w:cs="Arial"/>
        <w:caps/>
        <w:noProof/>
      </w:rPr>
    </w:pPr>
    <w:r w:rsidRPr="004F298F">
      <w:rPr>
        <w:rFonts w:ascii="Arial" w:hAnsi="Arial" w:cs="Arial"/>
        <w:caps/>
      </w:rPr>
      <w:fldChar w:fldCharType="begin"/>
    </w:r>
    <w:r w:rsidRPr="004F298F">
      <w:rPr>
        <w:rFonts w:ascii="Arial" w:hAnsi="Arial" w:cs="Arial"/>
        <w:caps/>
      </w:rPr>
      <w:instrText xml:space="preserve"> PAGE   \* MERGEFORMAT </w:instrText>
    </w:r>
    <w:r w:rsidRPr="004F298F">
      <w:rPr>
        <w:rFonts w:ascii="Arial" w:hAnsi="Arial" w:cs="Arial"/>
        <w:caps/>
      </w:rPr>
      <w:fldChar w:fldCharType="separate"/>
    </w:r>
    <w:r>
      <w:rPr>
        <w:rFonts w:ascii="Arial" w:hAnsi="Arial" w:cs="Arial"/>
        <w:caps/>
        <w:noProof/>
      </w:rPr>
      <w:t>3</w:t>
    </w:r>
    <w:r w:rsidRPr="004F298F">
      <w:rPr>
        <w:rFonts w:ascii="Arial" w:hAnsi="Arial" w:cs="Arial"/>
        <w:caps/>
        <w:noProof/>
      </w:rPr>
      <w:fldChar w:fldCharType="end"/>
    </w:r>
  </w:p>
  <w:p w14:paraId="399F9410" w14:textId="77777777" w:rsidR="004B70A7" w:rsidRDefault="004B70A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5C2B509" w14:textId="77777777" w:rsidR="00865FFF" w:rsidRDefault="00865FFF" w:rsidP="004F298F">
      <w:pPr>
        <w:spacing w:after="0" w:line="240" w:lineRule="auto"/>
      </w:pPr>
      <w:r>
        <w:separator/>
      </w:r>
    </w:p>
  </w:footnote>
  <w:footnote w:type="continuationSeparator" w:id="0">
    <w:p w14:paraId="51880038" w14:textId="77777777" w:rsidR="00865FFF" w:rsidRDefault="00865FFF" w:rsidP="004F298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656958"/>
    <w:multiLevelType w:val="hybridMultilevel"/>
    <w:tmpl w:val="6302B68C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6486"/>
    <w:rsid w:val="00007B11"/>
    <w:rsid w:val="000E6947"/>
    <w:rsid w:val="00113302"/>
    <w:rsid w:val="001353CE"/>
    <w:rsid w:val="00187C44"/>
    <w:rsid w:val="00193FD4"/>
    <w:rsid w:val="001E5A9C"/>
    <w:rsid w:val="00260841"/>
    <w:rsid w:val="002814F5"/>
    <w:rsid w:val="0029233F"/>
    <w:rsid w:val="002A3DD2"/>
    <w:rsid w:val="002C3264"/>
    <w:rsid w:val="002D079D"/>
    <w:rsid w:val="00412045"/>
    <w:rsid w:val="00415ABE"/>
    <w:rsid w:val="004327C3"/>
    <w:rsid w:val="0049156E"/>
    <w:rsid w:val="004B70A7"/>
    <w:rsid w:val="004F298F"/>
    <w:rsid w:val="005010C6"/>
    <w:rsid w:val="00535690"/>
    <w:rsid w:val="005F1656"/>
    <w:rsid w:val="00657580"/>
    <w:rsid w:val="006E57E4"/>
    <w:rsid w:val="00712086"/>
    <w:rsid w:val="00743C6E"/>
    <w:rsid w:val="007706D2"/>
    <w:rsid w:val="008436EB"/>
    <w:rsid w:val="00865FFF"/>
    <w:rsid w:val="008E25F0"/>
    <w:rsid w:val="00995FE1"/>
    <w:rsid w:val="0099775F"/>
    <w:rsid w:val="009C2F4B"/>
    <w:rsid w:val="009D4E5F"/>
    <w:rsid w:val="009E16B1"/>
    <w:rsid w:val="009F004C"/>
    <w:rsid w:val="00A63E69"/>
    <w:rsid w:val="00A66C4B"/>
    <w:rsid w:val="00A76822"/>
    <w:rsid w:val="00AB7BD6"/>
    <w:rsid w:val="00B019CB"/>
    <w:rsid w:val="00B75597"/>
    <w:rsid w:val="00BC0124"/>
    <w:rsid w:val="00C024D9"/>
    <w:rsid w:val="00C06486"/>
    <w:rsid w:val="00CF16E4"/>
    <w:rsid w:val="00CF7A8C"/>
    <w:rsid w:val="00D20289"/>
    <w:rsid w:val="00DB3249"/>
    <w:rsid w:val="00DF08C8"/>
    <w:rsid w:val="00E21006"/>
    <w:rsid w:val="00E43B45"/>
    <w:rsid w:val="00E57F9B"/>
    <w:rsid w:val="00F944F2"/>
    <w:rsid w:val="00FD1090"/>
    <w:rsid w:val="00FD6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610AC0"/>
  <w15:chartTrackingRefBased/>
  <w15:docId w15:val="{E47C7FC1-A86C-4B59-A093-5958CC3EF0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6486"/>
    <w:pPr>
      <w:spacing w:after="200" w:line="276" w:lineRule="auto"/>
    </w:pPr>
    <w:rPr>
      <w:rFonts w:ascii="Calibri" w:eastAsia="Times New Roman" w:hAnsi="Calibri" w:cs="Times New Roman"/>
      <w:lang w:val="en-US"/>
    </w:rPr>
  </w:style>
  <w:style w:type="paragraph" w:styleId="Heading1">
    <w:name w:val="heading 1"/>
    <w:basedOn w:val="Normal"/>
    <w:link w:val="Heading1Char"/>
    <w:uiPriority w:val="9"/>
    <w:qFormat/>
    <w:rsid w:val="00113302"/>
    <w:pPr>
      <w:spacing w:before="100" w:beforeAutospacing="1" w:after="225" w:line="240" w:lineRule="auto"/>
      <w:outlineLvl w:val="0"/>
    </w:pPr>
    <w:rPr>
      <w:rFonts w:ascii="Arial" w:eastAsiaTheme="minorHAnsi" w:hAnsi="Arial" w:cs="Arial"/>
      <w:b/>
      <w:bCs/>
      <w:color w:val="000000"/>
      <w:kern w:val="36"/>
      <w:sz w:val="41"/>
      <w:szCs w:val="41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3302"/>
    <w:rPr>
      <w:rFonts w:ascii="Arial" w:hAnsi="Arial" w:cs="Arial"/>
      <w:b/>
      <w:bCs/>
      <w:color w:val="000000"/>
      <w:kern w:val="36"/>
      <w:sz w:val="41"/>
      <w:szCs w:val="41"/>
      <w:lang w:eastAsia="sv-SE"/>
    </w:rPr>
  </w:style>
  <w:style w:type="character" w:customStyle="1" w:styleId="A5">
    <w:name w:val="A5"/>
    <w:uiPriority w:val="99"/>
    <w:rsid w:val="00C06486"/>
    <w:rPr>
      <w:color w:val="000000"/>
      <w:sz w:val="16"/>
    </w:rPr>
  </w:style>
  <w:style w:type="table" w:styleId="TableGrid">
    <w:name w:val="Table Grid"/>
    <w:basedOn w:val="TableNormal"/>
    <w:uiPriority w:val="39"/>
    <w:rsid w:val="00C06486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E16B1"/>
  </w:style>
  <w:style w:type="paragraph" w:styleId="BalloonText">
    <w:name w:val="Balloon Text"/>
    <w:basedOn w:val="Normal"/>
    <w:link w:val="BalloonTextChar"/>
    <w:uiPriority w:val="99"/>
    <w:semiHidden/>
    <w:unhideWhenUsed/>
    <w:rsid w:val="009E16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16B1"/>
    <w:rPr>
      <w:rFonts w:ascii="Segoe UI" w:eastAsia="Times New Roman" w:hAnsi="Segoe UI" w:cs="Segoe UI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F298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298F"/>
    <w:rPr>
      <w:rFonts w:ascii="Calibri" w:eastAsia="Times New Roman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F298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298F"/>
    <w:rPr>
      <w:rFonts w:ascii="Calibri" w:eastAsia="Times New Roman" w:hAnsi="Calibri" w:cs="Times New Roman"/>
      <w:lang w:val="en-US"/>
    </w:rPr>
  </w:style>
  <w:style w:type="paragraph" w:styleId="NormalWeb">
    <w:name w:val="Normal (Web)"/>
    <w:basedOn w:val="Normal"/>
    <w:uiPriority w:val="99"/>
    <w:semiHidden/>
    <w:unhideWhenUsed/>
    <w:rsid w:val="00113302"/>
    <w:pPr>
      <w:spacing w:before="100" w:beforeAutospacing="1" w:after="150" w:line="300" w:lineRule="auto"/>
    </w:pPr>
    <w:rPr>
      <w:rFonts w:ascii="Arial" w:eastAsiaTheme="minorHAnsi" w:hAnsi="Arial" w:cs="Arial"/>
      <w:sz w:val="24"/>
      <w:szCs w:val="24"/>
      <w:lang w:val="sv-SE" w:eastAsia="sv-SE"/>
    </w:rPr>
  </w:style>
  <w:style w:type="character" w:styleId="Strong">
    <w:name w:val="Strong"/>
    <w:basedOn w:val="DefaultParagraphFont"/>
    <w:uiPriority w:val="22"/>
    <w:qFormat/>
    <w:rsid w:val="00113302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1330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  <w:lang w:val="sv-SE" w:eastAsia="sv-S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13302"/>
    <w:rPr>
      <w:rFonts w:ascii="Courier New" w:eastAsia="Times New Roman" w:hAnsi="Courier New" w:cs="Courier New"/>
      <w:sz w:val="20"/>
      <w:szCs w:val="20"/>
      <w:lang w:eastAsia="sv-SE"/>
    </w:rPr>
  </w:style>
  <w:style w:type="character" w:styleId="Hyperlink">
    <w:name w:val="Hyperlink"/>
    <w:basedOn w:val="DefaultParagraphFont"/>
    <w:uiPriority w:val="99"/>
    <w:unhideWhenUsed/>
    <w:rsid w:val="00113302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113302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lang w:val="sv-S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3302"/>
    <w:pPr>
      <w:spacing w:after="160" w:line="240" w:lineRule="auto"/>
    </w:pPr>
    <w:rPr>
      <w:rFonts w:asciiTheme="minorHAnsi" w:eastAsiaTheme="minorHAnsi" w:hAnsiTheme="minorHAnsi" w:cstheme="minorBidi"/>
      <w:sz w:val="20"/>
      <w:szCs w:val="20"/>
      <w:lang w:val="sv-S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330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33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330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547691-5654-4AC2-92A2-D0D37ED070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200</Words>
  <Characters>6363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54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elle Duque</dc:creator>
  <cp:lastModifiedBy>Richelle Duque Björvang</cp:lastModifiedBy>
  <cp:revision>2</cp:revision>
  <dcterms:created xsi:type="dcterms:W3CDTF">2020-05-04T15:54:00Z</dcterms:created>
  <dcterms:modified xsi:type="dcterms:W3CDTF">2020-05-04T1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environment-international</vt:lpwstr>
  </property>
  <property fmtid="{D5CDD505-2E9C-101B-9397-08002B2CF9AE}" pid="9" name="Mendeley Recent Style Name 3_1">
    <vt:lpwstr>Environment International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regulatory-toxicology-and-pharmacology</vt:lpwstr>
  </property>
  <property fmtid="{D5CDD505-2E9C-101B-9397-08002B2CF9AE}" pid="19" name="Mendeley Recent Style Name 8_1">
    <vt:lpwstr>Regulatory Toxicology and Pharmacology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